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284E5" w14:textId="55BB21B5" w:rsidR="00EE2D51" w:rsidRPr="00012662" w:rsidRDefault="00012662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012662">
        <w:rPr>
          <w:rFonts w:ascii="Arial" w:hAnsi="Arial" w:cs="Arial"/>
          <w:b/>
          <w:sz w:val="28"/>
          <w:szCs w:val="28"/>
        </w:rPr>
        <w:t>Supplemental tables</w:t>
      </w:r>
    </w:p>
    <w:p w14:paraId="49B41396" w14:textId="77777777" w:rsidR="00EE2D51" w:rsidRDefault="00EE2D51" w:rsidP="009D4A69">
      <w:pPr>
        <w:spacing w:line="48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562B84" w:rsidRPr="00562B84" w14:paraId="30D9BAD7" w14:textId="77777777" w:rsidTr="00562B84">
        <w:tc>
          <w:tcPr>
            <w:tcW w:w="9010" w:type="dxa"/>
            <w:gridSpan w:val="4"/>
          </w:tcPr>
          <w:p w14:paraId="335A888B" w14:textId="2B95BF88" w:rsidR="00562B84" w:rsidRPr="00562B84" w:rsidRDefault="00562B84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62B84">
              <w:rPr>
                <w:rFonts w:ascii="Arial" w:hAnsi="Arial" w:cs="Arial"/>
                <w:b/>
                <w:sz w:val="20"/>
                <w:szCs w:val="20"/>
              </w:rPr>
              <w:t>Supplemental table 1</w:t>
            </w:r>
            <w:r w:rsidRPr="00562B84">
              <w:rPr>
                <w:rFonts w:ascii="Arial" w:hAnsi="Arial" w:cs="Arial"/>
                <w:sz w:val="20"/>
                <w:szCs w:val="20"/>
              </w:rPr>
              <w:t xml:space="preserve"> Agents used prior to immunotherapy in first-, second-, and third-line</w:t>
            </w:r>
          </w:p>
        </w:tc>
      </w:tr>
      <w:tr w:rsidR="00562B84" w:rsidRPr="009C3BAD" w14:paraId="611CC0DB" w14:textId="77777777" w:rsidTr="00276CC0">
        <w:tc>
          <w:tcPr>
            <w:tcW w:w="2252" w:type="dxa"/>
          </w:tcPr>
          <w:p w14:paraId="2BE189DF" w14:textId="2BD7FF44" w:rsidR="00562B84" w:rsidRPr="009C3BAD" w:rsidRDefault="00562B84" w:rsidP="009D4A6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C3BAD">
              <w:rPr>
                <w:rFonts w:ascii="Arial" w:hAnsi="Arial" w:cs="Arial"/>
                <w:b/>
                <w:sz w:val="20"/>
                <w:szCs w:val="20"/>
              </w:rPr>
              <w:t>Agent</w:t>
            </w:r>
          </w:p>
        </w:tc>
        <w:tc>
          <w:tcPr>
            <w:tcW w:w="2252" w:type="dxa"/>
          </w:tcPr>
          <w:p w14:paraId="0672F998" w14:textId="5C7C6F82" w:rsidR="00F712AC" w:rsidRPr="009C3BAD" w:rsidRDefault="00562B84" w:rsidP="009D4A6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C3BAD">
              <w:rPr>
                <w:rFonts w:ascii="Arial" w:hAnsi="Arial" w:cs="Arial"/>
                <w:b/>
                <w:sz w:val="20"/>
                <w:szCs w:val="20"/>
              </w:rPr>
              <w:t>First-line</w:t>
            </w:r>
            <w:r w:rsidR="00C87E1C">
              <w:rPr>
                <w:rFonts w:ascii="Arial" w:hAnsi="Arial" w:cs="Arial"/>
                <w:b/>
                <w:sz w:val="20"/>
                <w:szCs w:val="20"/>
              </w:rPr>
              <w:t>, n=56 (100%)</w:t>
            </w:r>
          </w:p>
        </w:tc>
        <w:tc>
          <w:tcPr>
            <w:tcW w:w="2253" w:type="dxa"/>
          </w:tcPr>
          <w:p w14:paraId="03DDFDEF" w14:textId="5BC455AD" w:rsidR="00F712AC" w:rsidRPr="009C3BAD" w:rsidRDefault="00562B84" w:rsidP="00276C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C3BAD">
              <w:rPr>
                <w:rFonts w:ascii="Arial" w:hAnsi="Arial" w:cs="Arial"/>
                <w:b/>
                <w:sz w:val="20"/>
                <w:szCs w:val="20"/>
              </w:rPr>
              <w:t>Second-line</w:t>
            </w:r>
            <w:r w:rsidR="000E21AE">
              <w:rPr>
                <w:rFonts w:ascii="Arial" w:hAnsi="Arial" w:cs="Arial"/>
                <w:b/>
                <w:sz w:val="20"/>
                <w:szCs w:val="20"/>
              </w:rPr>
              <w:t>, n=29 (100%)</w:t>
            </w:r>
          </w:p>
        </w:tc>
        <w:tc>
          <w:tcPr>
            <w:tcW w:w="2253" w:type="dxa"/>
          </w:tcPr>
          <w:p w14:paraId="766378C3" w14:textId="055F1AF3" w:rsidR="00F712AC" w:rsidRPr="009C3BAD" w:rsidRDefault="00562B84" w:rsidP="009D4A6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C3BAD">
              <w:rPr>
                <w:rFonts w:ascii="Arial" w:hAnsi="Arial" w:cs="Arial"/>
                <w:b/>
                <w:sz w:val="20"/>
                <w:szCs w:val="20"/>
              </w:rPr>
              <w:t>Third-line</w:t>
            </w:r>
            <w:r w:rsidR="000E21AE">
              <w:rPr>
                <w:rFonts w:ascii="Arial" w:hAnsi="Arial" w:cs="Arial"/>
                <w:b/>
                <w:sz w:val="20"/>
                <w:szCs w:val="20"/>
              </w:rPr>
              <w:t>, n=3 (100%)</w:t>
            </w:r>
          </w:p>
        </w:tc>
      </w:tr>
      <w:tr w:rsidR="00562B84" w:rsidRPr="00562B84" w14:paraId="3F62D3A3" w14:textId="77777777" w:rsidTr="00562B84">
        <w:tc>
          <w:tcPr>
            <w:tcW w:w="2252" w:type="dxa"/>
          </w:tcPr>
          <w:p w14:paraId="271F80AE" w14:textId="0CACC4F1" w:rsidR="00562B84" w:rsidRPr="00562B84" w:rsidRDefault="009C3BAD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rafenib</w:t>
            </w:r>
          </w:p>
        </w:tc>
        <w:tc>
          <w:tcPr>
            <w:tcW w:w="2252" w:type="dxa"/>
          </w:tcPr>
          <w:p w14:paraId="7E9854FF" w14:textId="5BC97CC4" w:rsidR="00562B84" w:rsidRPr="00562B84" w:rsidRDefault="000E21AE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96</w:t>
            </w:r>
            <w:r w:rsidR="00A856E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53" w:type="dxa"/>
          </w:tcPr>
          <w:p w14:paraId="3501A6E9" w14:textId="252CB53D" w:rsidR="00562B84" w:rsidRPr="00562B84" w:rsidRDefault="000E21AE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7</w:t>
            </w:r>
            <w:r w:rsidR="00A856E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53" w:type="dxa"/>
          </w:tcPr>
          <w:p w14:paraId="1B6CFE41" w14:textId="3F22B3E2" w:rsidR="00562B84" w:rsidRPr="00562B84" w:rsidRDefault="00650008" w:rsidP="0065000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</w:tr>
      <w:tr w:rsidR="00562B84" w:rsidRPr="00562B84" w14:paraId="1307ECA8" w14:textId="77777777" w:rsidTr="00562B84">
        <w:tc>
          <w:tcPr>
            <w:tcW w:w="2252" w:type="dxa"/>
          </w:tcPr>
          <w:p w14:paraId="4D5DEDC1" w14:textId="0758F050" w:rsidR="00562B84" w:rsidRPr="00562B84" w:rsidRDefault="00A856EF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FIRINOX</w:t>
            </w:r>
          </w:p>
        </w:tc>
        <w:tc>
          <w:tcPr>
            <w:tcW w:w="2252" w:type="dxa"/>
          </w:tcPr>
          <w:p w14:paraId="2776E147" w14:textId="7A07D1C6" w:rsidR="00562B84" w:rsidRPr="00562B84" w:rsidRDefault="00A856EF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2253" w:type="dxa"/>
          </w:tcPr>
          <w:p w14:paraId="16AD244E" w14:textId="58034E08" w:rsidR="00562B84" w:rsidRPr="00562B84" w:rsidRDefault="00A15DD9" w:rsidP="00A15D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  <w:tc>
          <w:tcPr>
            <w:tcW w:w="2253" w:type="dxa"/>
          </w:tcPr>
          <w:p w14:paraId="0B569111" w14:textId="315BC89C" w:rsidR="00562B84" w:rsidRPr="00562B84" w:rsidRDefault="00650008" w:rsidP="0065000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</w:tr>
      <w:tr w:rsidR="00562B84" w:rsidRPr="00562B84" w14:paraId="0DFEAF9D" w14:textId="77777777" w:rsidTr="00562B84">
        <w:tc>
          <w:tcPr>
            <w:tcW w:w="2252" w:type="dxa"/>
          </w:tcPr>
          <w:p w14:paraId="320E9457" w14:textId="19079949" w:rsidR="00562B84" w:rsidRPr="00562B84" w:rsidRDefault="00A856EF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MCIS</w:t>
            </w:r>
          </w:p>
        </w:tc>
        <w:tc>
          <w:tcPr>
            <w:tcW w:w="2252" w:type="dxa"/>
          </w:tcPr>
          <w:p w14:paraId="745DA6FE" w14:textId="53903ED7" w:rsidR="00562B84" w:rsidRPr="00562B84" w:rsidRDefault="00A856EF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2253" w:type="dxa"/>
          </w:tcPr>
          <w:p w14:paraId="47DC52DD" w14:textId="11D57375" w:rsidR="00562B84" w:rsidRPr="00562B84" w:rsidRDefault="00A15DD9" w:rsidP="00A15D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  <w:tc>
          <w:tcPr>
            <w:tcW w:w="2253" w:type="dxa"/>
          </w:tcPr>
          <w:p w14:paraId="6A63B409" w14:textId="292BC48B" w:rsidR="00562B84" w:rsidRPr="00562B84" w:rsidRDefault="00650008" w:rsidP="0065000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</w:tr>
      <w:tr w:rsidR="00562B84" w:rsidRPr="00562B84" w14:paraId="14B0C035" w14:textId="77777777" w:rsidTr="00562B84">
        <w:tc>
          <w:tcPr>
            <w:tcW w:w="2252" w:type="dxa"/>
          </w:tcPr>
          <w:p w14:paraId="7EA3D48D" w14:textId="13F30066" w:rsidR="00562B84" w:rsidRPr="00562B84" w:rsidRDefault="00A856EF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orafenib</w:t>
            </w:r>
          </w:p>
        </w:tc>
        <w:tc>
          <w:tcPr>
            <w:tcW w:w="2252" w:type="dxa"/>
          </w:tcPr>
          <w:p w14:paraId="6E1E201A" w14:textId="6C630EA9" w:rsidR="00562B84" w:rsidRPr="00562B84" w:rsidRDefault="00A856EF" w:rsidP="00A15D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  <w:tc>
          <w:tcPr>
            <w:tcW w:w="2253" w:type="dxa"/>
          </w:tcPr>
          <w:p w14:paraId="14C28174" w14:textId="71B2DD98" w:rsidR="00562B84" w:rsidRPr="00562B84" w:rsidRDefault="000E21AE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76</w:t>
            </w:r>
            <w:r w:rsidR="00A856E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53" w:type="dxa"/>
          </w:tcPr>
          <w:p w14:paraId="04ED0A4C" w14:textId="1AFBA77A" w:rsidR="00562B84" w:rsidRPr="00562B84" w:rsidRDefault="000E21AE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</w:t>
            </w:r>
            <w:r w:rsidR="00282A2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62B84" w:rsidRPr="00562B84" w14:paraId="0DCD2A5C" w14:textId="77777777" w:rsidTr="00562B84">
        <w:tc>
          <w:tcPr>
            <w:tcW w:w="2252" w:type="dxa"/>
          </w:tcPr>
          <w:p w14:paraId="5BCA6660" w14:textId="54055532" w:rsidR="00562B84" w:rsidRPr="00562B84" w:rsidRDefault="00A856EF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vantinib/Placebo</w:t>
            </w:r>
          </w:p>
        </w:tc>
        <w:tc>
          <w:tcPr>
            <w:tcW w:w="2252" w:type="dxa"/>
          </w:tcPr>
          <w:p w14:paraId="7EC668C2" w14:textId="6F5F9FDE" w:rsidR="00562B84" w:rsidRPr="00562B84" w:rsidRDefault="00A15DD9" w:rsidP="00A15D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  <w:tc>
          <w:tcPr>
            <w:tcW w:w="2253" w:type="dxa"/>
          </w:tcPr>
          <w:p w14:paraId="1CADCC4C" w14:textId="78CC589B" w:rsidR="00562B84" w:rsidRPr="00562B84" w:rsidRDefault="000E21AE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7</w:t>
            </w:r>
            <w:r w:rsidR="00A856E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53" w:type="dxa"/>
          </w:tcPr>
          <w:p w14:paraId="52832FCA" w14:textId="0F1FC0FF" w:rsidR="00562B84" w:rsidRPr="00562B84" w:rsidRDefault="00650008" w:rsidP="0065000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</w:tr>
      <w:tr w:rsidR="00562B84" w:rsidRPr="00562B84" w14:paraId="3F01DE99" w14:textId="77777777" w:rsidTr="00562B84">
        <w:tc>
          <w:tcPr>
            <w:tcW w:w="2252" w:type="dxa"/>
          </w:tcPr>
          <w:p w14:paraId="12DEB3F6" w14:textId="49CAC907" w:rsidR="00562B84" w:rsidRPr="00562B84" w:rsidRDefault="00A856EF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ucirumab</w:t>
            </w:r>
          </w:p>
        </w:tc>
        <w:tc>
          <w:tcPr>
            <w:tcW w:w="2252" w:type="dxa"/>
          </w:tcPr>
          <w:p w14:paraId="04AAA21D" w14:textId="4284F977" w:rsidR="00562B84" w:rsidRPr="00562B84" w:rsidRDefault="00A15DD9" w:rsidP="00A15D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  <w:tc>
          <w:tcPr>
            <w:tcW w:w="2253" w:type="dxa"/>
          </w:tcPr>
          <w:p w14:paraId="2119D96D" w14:textId="35209F68" w:rsidR="00562B84" w:rsidRPr="00562B84" w:rsidRDefault="000E21AE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</w:t>
            </w:r>
            <w:r w:rsidR="00A856E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53" w:type="dxa"/>
          </w:tcPr>
          <w:p w14:paraId="77B6E87C" w14:textId="503BA877" w:rsidR="00562B84" w:rsidRPr="00562B84" w:rsidRDefault="00650008" w:rsidP="0065000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</w:tr>
      <w:tr w:rsidR="00562B84" w:rsidRPr="00562B84" w14:paraId="4FE254F0" w14:textId="77777777" w:rsidTr="00562B84">
        <w:tc>
          <w:tcPr>
            <w:tcW w:w="2252" w:type="dxa"/>
          </w:tcPr>
          <w:p w14:paraId="45C56FAB" w14:textId="1AF4B6C7" w:rsidR="00562B84" w:rsidRPr="00562B84" w:rsidRDefault="00A856EF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xorubicin</w:t>
            </w:r>
          </w:p>
        </w:tc>
        <w:tc>
          <w:tcPr>
            <w:tcW w:w="2252" w:type="dxa"/>
          </w:tcPr>
          <w:p w14:paraId="4259D607" w14:textId="026320C7" w:rsidR="00562B84" w:rsidRPr="00562B84" w:rsidRDefault="00A15DD9" w:rsidP="00A15DD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  <w:tc>
          <w:tcPr>
            <w:tcW w:w="2253" w:type="dxa"/>
          </w:tcPr>
          <w:p w14:paraId="0B749B65" w14:textId="194EF6CF" w:rsidR="00562B84" w:rsidRPr="00562B84" w:rsidRDefault="000E21AE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7</w:t>
            </w:r>
            <w:r w:rsidR="00A856E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53" w:type="dxa"/>
          </w:tcPr>
          <w:p w14:paraId="137A24CC" w14:textId="1BBAAF0E" w:rsidR="00562B84" w:rsidRPr="00562B84" w:rsidRDefault="00650008" w:rsidP="0065000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</w:tc>
      </w:tr>
      <w:tr w:rsidR="00650008" w:rsidRPr="00562B84" w14:paraId="7CE2D8AB" w14:textId="77777777" w:rsidTr="00650008">
        <w:tc>
          <w:tcPr>
            <w:tcW w:w="9010" w:type="dxa"/>
            <w:gridSpan w:val="4"/>
          </w:tcPr>
          <w:p w14:paraId="38E1692F" w14:textId="49089F0A" w:rsidR="00650008" w:rsidRPr="00562B84" w:rsidRDefault="00650008" w:rsidP="009D4A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breviations: FOLFIRINOX, </w:t>
            </w:r>
            <w:proofErr w:type="spellStart"/>
            <w:r w:rsidR="00841B13">
              <w:rPr>
                <w:rFonts w:ascii="Arial" w:hAnsi="Arial" w:cs="Arial"/>
                <w:sz w:val="20"/>
                <w:szCs w:val="20"/>
              </w:rPr>
              <w:t>folinic</w:t>
            </w:r>
            <w:proofErr w:type="spellEnd"/>
            <w:r w:rsidR="00841B13">
              <w:rPr>
                <w:rFonts w:ascii="Arial" w:hAnsi="Arial" w:cs="Arial"/>
                <w:sz w:val="20"/>
                <w:szCs w:val="20"/>
              </w:rPr>
              <w:t xml:space="preserve"> acid, fluorouracil, irinotecan, oxaliplatin</w:t>
            </w:r>
            <w:r>
              <w:rPr>
                <w:rFonts w:ascii="Arial" w:hAnsi="Arial" w:cs="Arial"/>
                <w:sz w:val="20"/>
                <w:szCs w:val="20"/>
              </w:rPr>
              <w:t xml:space="preserve">; GEMCIS, </w:t>
            </w:r>
            <w:r w:rsidR="00841B13">
              <w:rPr>
                <w:rFonts w:ascii="Arial" w:hAnsi="Arial" w:cs="Arial"/>
                <w:sz w:val="20"/>
                <w:szCs w:val="20"/>
              </w:rPr>
              <w:t xml:space="preserve">gemcitabine, </w:t>
            </w:r>
            <w:r>
              <w:rPr>
                <w:rFonts w:ascii="Arial" w:hAnsi="Arial" w:cs="Arial"/>
                <w:sz w:val="20"/>
                <w:szCs w:val="20"/>
              </w:rPr>
              <w:t>cisplatin.</w:t>
            </w:r>
          </w:p>
        </w:tc>
      </w:tr>
    </w:tbl>
    <w:p w14:paraId="1C604633" w14:textId="77777777" w:rsidR="00EE2D51" w:rsidRDefault="00EE2D51" w:rsidP="009D4A69">
      <w:pPr>
        <w:spacing w:line="480" w:lineRule="auto"/>
        <w:rPr>
          <w:rFonts w:ascii="Arial" w:hAnsi="Arial" w:cs="Arial"/>
        </w:rPr>
      </w:pPr>
    </w:p>
    <w:p w14:paraId="3471CACD" w14:textId="27AA4BDF" w:rsidR="00B85E9B" w:rsidRDefault="00B85E9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B2D7CCF" w14:textId="77777777" w:rsidR="00EE2D51" w:rsidRDefault="00EE2D51" w:rsidP="009D4A69">
      <w:pPr>
        <w:spacing w:line="48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BA45F2" w:rsidRPr="004B159C" w14:paraId="5D5B1583" w14:textId="77777777" w:rsidTr="0023288F">
        <w:tc>
          <w:tcPr>
            <w:tcW w:w="9010" w:type="dxa"/>
            <w:gridSpan w:val="4"/>
          </w:tcPr>
          <w:p w14:paraId="0F7D84C4" w14:textId="64CABDC8" w:rsidR="00BA45F2" w:rsidRPr="004B159C" w:rsidRDefault="00BA45F2" w:rsidP="009814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14E8">
              <w:rPr>
                <w:rFonts w:ascii="Arial" w:hAnsi="Arial" w:cs="Arial"/>
                <w:b/>
                <w:sz w:val="20"/>
                <w:szCs w:val="20"/>
              </w:rPr>
              <w:t>Supplemental table 2</w:t>
            </w:r>
            <w:r w:rsidR="009814E8">
              <w:rPr>
                <w:rFonts w:ascii="Arial" w:hAnsi="Arial" w:cs="Arial"/>
                <w:sz w:val="20"/>
                <w:szCs w:val="20"/>
              </w:rPr>
              <w:t xml:space="preserve"> Radiological response </w:t>
            </w:r>
            <w:r>
              <w:rPr>
                <w:rFonts w:ascii="Arial" w:hAnsi="Arial" w:cs="Arial"/>
                <w:sz w:val="20"/>
                <w:szCs w:val="20"/>
              </w:rPr>
              <w:t>and survival</w:t>
            </w:r>
            <w:r w:rsidR="009814E8">
              <w:rPr>
                <w:rFonts w:ascii="Arial" w:hAnsi="Arial" w:cs="Arial"/>
                <w:sz w:val="20"/>
                <w:szCs w:val="20"/>
              </w:rPr>
              <w:t xml:space="preserve"> according to Child-Pugh stage</w:t>
            </w:r>
          </w:p>
        </w:tc>
      </w:tr>
      <w:tr w:rsidR="00BA45F2" w:rsidRPr="004B159C" w14:paraId="5AE4C291" w14:textId="77777777" w:rsidTr="0023288F">
        <w:tc>
          <w:tcPr>
            <w:tcW w:w="2252" w:type="dxa"/>
          </w:tcPr>
          <w:p w14:paraId="0A553948" w14:textId="77777777" w:rsidR="00BA45F2" w:rsidRPr="004B159C" w:rsidRDefault="00BA45F2" w:rsidP="0023288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52" w:type="dxa"/>
          </w:tcPr>
          <w:p w14:paraId="028327D9" w14:textId="76CFD765" w:rsidR="002F3B1E" w:rsidRPr="004B159C" w:rsidRDefault="009814E8" w:rsidP="0023288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ild-Pugh A</w:t>
            </w:r>
          </w:p>
        </w:tc>
        <w:tc>
          <w:tcPr>
            <w:tcW w:w="2253" w:type="dxa"/>
          </w:tcPr>
          <w:p w14:paraId="7C9C5525" w14:textId="128FCD92" w:rsidR="00443E67" w:rsidRPr="004B159C" w:rsidRDefault="009814E8" w:rsidP="0023288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ild-Pugh B</w:t>
            </w:r>
          </w:p>
        </w:tc>
        <w:tc>
          <w:tcPr>
            <w:tcW w:w="2253" w:type="dxa"/>
          </w:tcPr>
          <w:p w14:paraId="147B57D2" w14:textId="6D5FC08E" w:rsidR="00BA45F2" w:rsidRPr="004B159C" w:rsidRDefault="009814E8" w:rsidP="0023288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A45F2" w:rsidRPr="004B159C" w14:paraId="56AE96EF" w14:textId="77777777" w:rsidTr="0023288F">
        <w:tc>
          <w:tcPr>
            <w:tcW w:w="2252" w:type="dxa"/>
          </w:tcPr>
          <w:p w14:paraId="3DBC9CDC" w14:textId="77777777" w:rsidR="00BA45F2" w:rsidRPr="00E12D44" w:rsidRDefault="00BA45F2" w:rsidP="0023288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2D44">
              <w:rPr>
                <w:rFonts w:ascii="Arial" w:hAnsi="Arial" w:cs="Arial"/>
                <w:b/>
                <w:sz w:val="20"/>
                <w:szCs w:val="20"/>
              </w:rPr>
              <w:t>OR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CR+PR)</w:t>
            </w:r>
          </w:p>
        </w:tc>
        <w:tc>
          <w:tcPr>
            <w:tcW w:w="2252" w:type="dxa"/>
          </w:tcPr>
          <w:p w14:paraId="07DA6B7B" w14:textId="5AFCFB4A" w:rsidR="00BA45F2" w:rsidRPr="00965987" w:rsidRDefault="00495D5D" w:rsidP="0023288F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  <w:r w:rsidR="002F3B1E" w:rsidRPr="00965987">
              <w:rPr>
                <w:rFonts w:ascii="Arial" w:hAnsi="Arial" w:cs="Arial"/>
                <w:color w:val="FF0000"/>
                <w:sz w:val="20"/>
                <w:szCs w:val="20"/>
              </w:rPr>
              <w:t>%</w:t>
            </w:r>
          </w:p>
        </w:tc>
        <w:tc>
          <w:tcPr>
            <w:tcW w:w="2253" w:type="dxa"/>
          </w:tcPr>
          <w:p w14:paraId="615A1311" w14:textId="7A7F187B" w:rsidR="00BA45F2" w:rsidRPr="00965987" w:rsidRDefault="00495D5D" w:rsidP="0023288F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4</w:t>
            </w:r>
            <w:r w:rsidR="006A28F1" w:rsidRPr="00965987">
              <w:rPr>
                <w:rFonts w:ascii="Arial" w:hAnsi="Arial" w:cs="Arial"/>
                <w:color w:val="FF0000"/>
                <w:sz w:val="20"/>
                <w:szCs w:val="20"/>
              </w:rPr>
              <w:t>%</w:t>
            </w:r>
          </w:p>
        </w:tc>
        <w:tc>
          <w:tcPr>
            <w:tcW w:w="2253" w:type="dxa"/>
          </w:tcPr>
          <w:p w14:paraId="579A54A8" w14:textId="0A5D41F2" w:rsidR="00BA45F2" w:rsidRPr="004B159C" w:rsidRDefault="00597686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438</w:t>
            </w:r>
            <w:r w:rsidR="006A28F1" w:rsidRPr="00965987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="006A28F1">
              <w:rPr>
                <w:rFonts w:ascii="Arial" w:hAnsi="Arial" w:cs="Arial"/>
                <w:sz w:val="20"/>
                <w:szCs w:val="20"/>
              </w:rPr>
              <w:t>(Fisher’s Exact)</w:t>
            </w:r>
          </w:p>
        </w:tc>
      </w:tr>
      <w:tr w:rsidR="00BA45F2" w:rsidRPr="004B159C" w14:paraId="5942D5B0" w14:textId="77777777" w:rsidTr="0023288F">
        <w:tc>
          <w:tcPr>
            <w:tcW w:w="2252" w:type="dxa"/>
          </w:tcPr>
          <w:p w14:paraId="02E129DE" w14:textId="77777777" w:rsidR="00BA45F2" w:rsidRPr="00E12D44" w:rsidRDefault="00BA45F2" w:rsidP="0023288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2D44">
              <w:rPr>
                <w:rFonts w:ascii="Arial" w:hAnsi="Arial" w:cs="Arial"/>
                <w:b/>
                <w:sz w:val="20"/>
                <w:szCs w:val="20"/>
              </w:rPr>
              <w:t>DC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CR+PR+SD)</w:t>
            </w:r>
          </w:p>
        </w:tc>
        <w:tc>
          <w:tcPr>
            <w:tcW w:w="2252" w:type="dxa"/>
          </w:tcPr>
          <w:p w14:paraId="130FD15D" w14:textId="74B0553D" w:rsidR="00BA45F2" w:rsidRPr="004B159C" w:rsidRDefault="00785D31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%</w:t>
            </w:r>
          </w:p>
        </w:tc>
        <w:tc>
          <w:tcPr>
            <w:tcW w:w="2253" w:type="dxa"/>
          </w:tcPr>
          <w:p w14:paraId="60DF9A9A" w14:textId="5713D723" w:rsidR="00BA45F2" w:rsidRPr="004B159C" w:rsidRDefault="00AD54C8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54C8">
              <w:rPr>
                <w:rFonts w:ascii="Arial" w:hAnsi="Arial" w:cs="Arial"/>
                <w:color w:val="FF0000"/>
                <w:sz w:val="20"/>
                <w:szCs w:val="20"/>
              </w:rPr>
              <w:t>46</w:t>
            </w:r>
            <w:r w:rsidR="00785D31" w:rsidRPr="00AD54C8">
              <w:rPr>
                <w:rFonts w:ascii="Arial" w:hAnsi="Arial" w:cs="Arial"/>
                <w:color w:val="FF0000"/>
                <w:sz w:val="20"/>
                <w:szCs w:val="20"/>
              </w:rPr>
              <w:t>%</w:t>
            </w:r>
          </w:p>
        </w:tc>
        <w:tc>
          <w:tcPr>
            <w:tcW w:w="2253" w:type="dxa"/>
          </w:tcPr>
          <w:p w14:paraId="7D3AF12A" w14:textId="0288CF71" w:rsidR="00BA45F2" w:rsidRPr="00785D31" w:rsidRDefault="00AD54C8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54C8">
              <w:rPr>
                <w:rFonts w:ascii="Arial" w:hAnsi="Arial" w:cs="Arial"/>
                <w:color w:val="FF0000"/>
                <w:sz w:val="20"/>
                <w:szCs w:val="20"/>
              </w:rPr>
              <w:t>0.947</w:t>
            </w:r>
            <w:r w:rsidR="00785D31" w:rsidRPr="00AD54C8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="00785D31">
              <w:rPr>
                <w:rFonts w:ascii="Arial" w:hAnsi="Arial" w:cs="Arial"/>
                <w:sz w:val="20"/>
                <w:szCs w:val="20"/>
              </w:rPr>
              <w:t>(Chi Square)</w:t>
            </w:r>
          </w:p>
        </w:tc>
      </w:tr>
      <w:tr w:rsidR="00BA45F2" w:rsidRPr="004B159C" w14:paraId="206FD93B" w14:textId="77777777" w:rsidTr="0023288F">
        <w:tc>
          <w:tcPr>
            <w:tcW w:w="2252" w:type="dxa"/>
          </w:tcPr>
          <w:p w14:paraId="740C9D79" w14:textId="77777777" w:rsidR="00BA45F2" w:rsidRPr="005B2D47" w:rsidRDefault="00BA45F2" w:rsidP="0023288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B2D47">
              <w:rPr>
                <w:rFonts w:ascii="Arial" w:hAnsi="Arial" w:cs="Arial"/>
                <w:b/>
                <w:sz w:val="20"/>
                <w:szCs w:val="20"/>
              </w:rPr>
              <w:t>PFS, median (95%CI)</w:t>
            </w:r>
          </w:p>
        </w:tc>
        <w:tc>
          <w:tcPr>
            <w:tcW w:w="2252" w:type="dxa"/>
          </w:tcPr>
          <w:p w14:paraId="23021150" w14:textId="093735AE" w:rsidR="00BA45F2" w:rsidRPr="004B159C" w:rsidRDefault="00173F34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3F34">
              <w:rPr>
                <w:rFonts w:ascii="Arial" w:hAnsi="Arial" w:cs="Arial"/>
                <w:color w:val="FF0000"/>
                <w:sz w:val="20"/>
                <w:szCs w:val="20"/>
              </w:rPr>
              <w:t>4.4 (1.2-7</w:t>
            </w:r>
            <w:r w:rsidR="00C13541" w:rsidRPr="00173F34">
              <w:rPr>
                <w:rFonts w:ascii="Arial" w:hAnsi="Arial" w:cs="Arial"/>
                <w:color w:val="FF0000"/>
                <w:sz w:val="20"/>
                <w:szCs w:val="20"/>
              </w:rPr>
              <w:t xml:space="preserve">.7) </w:t>
            </w:r>
            <w:r w:rsidR="00C13541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  <w:tc>
          <w:tcPr>
            <w:tcW w:w="2253" w:type="dxa"/>
          </w:tcPr>
          <w:p w14:paraId="215EE256" w14:textId="67A3D173" w:rsidR="00BA45F2" w:rsidRPr="004B159C" w:rsidRDefault="00C13541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6 </w:t>
            </w:r>
            <w:r w:rsidR="00173F34">
              <w:rPr>
                <w:rFonts w:ascii="Arial" w:hAnsi="Arial" w:cs="Arial"/>
                <w:sz w:val="20"/>
                <w:szCs w:val="20"/>
              </w:rPr>
              <w:t>(</w:t>
            </w:r>
            <w:r w:rsidR="00173F34" w:rsidRPr="00173F34">
              <w:rPr>
                <w:rFonts w:ascii="Arial" w:hAnsi="Arial" w:cs="Arial"/>
                <w:color w:val="FF0000"/>
                <w:sz w:val="20"/>
                <w:szCs w:val="20"/>
              </w:rPr>
              <w:t>1.4-7.9</w:t>
            </w:r>
            <w:r>
              <w:rPr>
                <w:rFonts w:ascii="Arial" w:hAnsi="Arial" w:cs="Arial"/>
                <w:sz w:val="20"/>
                <w:szCs w:val="20"/>
              </w:rPr>
              <w:t>) months</w:t>
            </w:r>
          </w:p>
        </w:tc>
        <w:tc>
          <w:tcPr>
            <w:tcW w:w="2253" w:type="dxa"/>
          </w:tcPr>
          <w:p w14:paraId="501DC087" w14:textId="40D6D03A" w:rsidR="00BA45F2" w:rsidRPr="004B159C" w:rsidRDefault="00173F34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3F34">
              <w:rPr>
                <w:rFonts w:ascii="Arial" w:hAnsi="Arial" w:cs="Arial"/>
                <w:color w:val="FF0000"/>
                <w:sz w:val="20"/>
                <w:szCs w:val="20"/>
              </w:rPr>
              <w:t>0.333</w:t>
            </w:r>
            <w:r w:rsidR="00C13541" w:rsidRPr="00173F34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="00C13541">
              <w:rPr>
                <w:rFonts w:ascii="Arial" w:hAnsi="Arial" w:cs="Arial"/>
                <w:sz w:val="20"/>
                <w:szCs w:val="20"/>
              </w:rPr>
              <w:t>(log rank)</w:t>
            </w:r>
          </w:p>
        </w:tc>
      </w:tr>
      <w:tr w:rsidR="00BA45F2" w:rsidRPr="004B159C" w14:paraId="6E4794B1" w14:textId="77777777" w:rsidTr="0023288F">
        <w:tc>
          <w:tcPr>
            <w:tcW w:w="2252" w:type="dxa"/>
          </w:tcPr>
          <w:p w14:paraId="7DED6C45" w14:textId="77777777" w:rsidR="00BA45F2" w:rsidRPr="005B2D47" w:rsidRDefault="00BA45F2" w:rsidP="0023288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B2D47">
              <w:rPr>
                <w:rFonts w:ascii="Arial" w:hAnsi="Arial" w:cs="Arial"/>
                <w:b/>
                <w:sz w:val="20"/>
                <w:szCs w:val="20"/>
              </w:rPr>
              <w:t>TTP, median (95%CI)</w:t>
            </w:r>
          </w:p>
        </w:tc>
        <w:tc>
          <w:tcPr>
            <w:tcW w:w="2252" w:type="dxa"/>
          </w:tcPr>
          <w:p w14:paraId="185F89FB" w14:textId="0D1D7783" w:rsidR="00BA45F2" w:rsidRPr="004B159C" w:rsidRDefault="00761C90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8 </w:t>
            </w:r>
            <w:r w:rsidRPr="00761C90">
              <w:rPr>
                <w:rFonts w:ascii="Arial" w:hAnsi="Arial" w:cs="Arial"/>
                <w:color w:val="FF0000"/>
                <w:sz w:val="20"/>
                <w:szCs w:val="20"/>
              </w:rPr>
              <w:t>(2.4-7.2</w:t>
            </w:r>
            <w:r w:rsidR="00030092" w:rsidRPr="00761C90">
              <w:rPr>
                <w:rFonts w:ascii="Arial" w:hAnsi="Arial" w:cs="Arial"/>
                <w:color w:val="FF0000"/>
                <w:sz w:val="20"/>
                <w:szCs w:val="20"/>
              </w:rPr>
              <w:t xml:space="preserve">) </w:t>
            </w:r>
            <w:r w:rsidR="00030092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  <w:tc>
          <w:tcPr>
            <w:tcW w:w="2253" w:type="dxa"/>
          </w:tcPr>
          <w:p w14:paraId="243D1FDA" w14:textId="0EF90FA7" w:rsidR="00BA45F2" w:rsidRPr="004B159C" w:rsidRDefault="00F7618F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61C90">
              <w:rPr>
                <w:rFonts w:ascii="Arial" w:hAnsi="Arial" w:cs="Arial"/>
                <w:color w:val="FF0000"/>
                <w:sz w:val="20"/>
                <w:szCs w:val="20"/>
              </w:rPr>
              <w:t>5</w:t>
            </w:r>
            <w:r w:rsidR="00761C90" w:rsidRPr="00761C90">
              <w:rPr>
                <w:rFonts w:ascii="Arial" w:hAnsi="Arial" w:cs="Arial"/>
                <w:color w:val="FF0000"/>
                <w:sz w:val="20"/>
                <w:szCs w:val="20"/>
              </w:rPr>
              <w:t>.5 (1.5-9</w:t>
            </w:r>
            <w:r w:rsidRPr="00761C90">
              <w:rPr>
                <w:rFonts w:ascii="Arial" w:hAnsi="Arial" w:cs="Arial"/>
                <w:color w:val="FF0000"/>
                <w:sz w:val="20"/>
                <w:szCs w:val="20"/>
              </w:rPr>
              <w:t>.4</w:t>
            </w:r>
            <w:r w:rsidR="00030092" w:rsidRPr="00761C90">
              <w:rPr>
                <w:rFonts w:ascii="Arial" w:hAnsi="Arial" w:cs="Arial"/>
                <w:color w:val="FF0000"/>
                <w:sz w:val="20"/>
                <w:szCs w:val="20"/>
              </w:rPr>
              <w:t xml:space="preserve">) </w:t>
            </w:r>
            <w:r w:rsidR="00030092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  <w:tc>
          <w:tcPr>
            <w:tcW w:w="2253" w:type="dxa"/>
          </w:tcPr>
          <w:p w14:paraId="57FBB47A" w14:textId="64C90D30" w:rsidR="00BA45F2" w:rsidRPr="004B159C" w:rsidRDefault="00761C90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61C90">
              <w:rPr>
                <w:rFonts w:ascii="Arial" w:hAnsi="Arial" w:cs="Arial"/>
                <w:color w:val="FF0000"/>
                <w:sz w:val="20"/>
                <w:szCs w:val="20"/>
              </w:rPr>
              <w:t>0.511</w:t>
            </w:r>
            <w:r w:rsidR="00030092" w:rsidRPr="00761C90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="00030092">
              <w:rPr>
                <w:rFonts w:ascii="Arial" w:hAnsi="Arial" w:cs="Arial"/>
                <w:sz w:val="20"/>
                <w:szCs w:val="20"/>
              </w:rPr>
              <w:t>(log rank)</w:t>
            </w:r>
          </w:p>
        </w:tc>
      </w:tr>
      <w:tr w:rsidR="00BA45F2" w:rsidRPr="004B159C" w14:paraId="2BE5BFCA" w14:textId="77777777" w:rsidTr="0023288F">
        <w:tc>
          <w:tcPr>
            <w:tcW w:w="2252" w:type="dxa"/>
          </w:tcPr>
          <w:p w14:paraId="32D71037" w14:textId="37B7E2EF" w:rsidR="00BA45F2" w:rsidRPr="004B159C" w:rsidRDefault="00E7329D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B7DAC">
              <w:rPr>
                <w:rFonts w:ascii="Arial" w:hAnsi="Arial" w:cs="Arial"/>
                <w:b/>
                <w:color w:val="FF0000"/>
                <w:sz w:val="20"/>
                <w:szCs w:val="20"/>
              </w:rPr>
              <w:t>OS, median (95%CI)</w:t>
            </w:r>
          </w:p>
        </w:tc>
        <w:tc>
          <w:tcPr>
            <w:tcW w:w="2252" w:type="dxa"/>
          </w:tcPr>
          <w:p w14:paraId="7F95E0EC" w14:textId="2CF9C45F" w:rsidR="00BA45F2" w:rsidRPr="004B159C" w:rsidRDefault="00263562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3562">
              <w:rPr>
                <w:rFonts w:ascii="Arial" w:hAnsi="Arial" w:cs="Arial"/>
                <w:color w:val="FF0000"/>
                <w:sz w:val="20"/>
                <w:szCs w:val="20"/>
              </w:rPr>
              <w:t>16.7 (8.2-25.2)</w:t>
            </w:r>
          </w:p>
        </w:tc>
        <w:tc>
          <w:tcPr>
            <w:tcW w:w="2253" w:type="dxa"/>
          </w:tcPr>
          <w:p w14:paraId="33E2C0DC" w14:textId="04EF2C89" w:rsidR="00BA45F2" w:rsidRPr="004B159C" w:rsidRDefault="00263562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3562">
              <w:rPr>
                <w:rFonts w:ascii="Arial" w:hAnsi="Arial" w:cs="Arial"/>
                <w:color w:val="FF0000"/>
                <w:sz w:val="20"/>
                <w:szCs w:val="20"/>
              </w:rPr>
              <w:t>8.6 (4.8-12.4)</w:t>
            </w:r>
          </w:p>
        </w:tc>
        <w:tc>
          <w:tcPr>
            <w:tcW w:w="2253" w:type="dxa"/>
          </w:tcPr>
          <w:p w14:paraId="1D0D8CF8" w14:textId="668C23D6" w:rsidR="00BA45F2" w:rsidRPr="004B159C" w:rsidRDefault="00263562" w:rsidP="0023288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3562">
              <w:rPr>
                <w:rFonts w:ascii="Arial" w:hAnsi="Arial" w:cs="Arial"/>
                <w:color w:val="FF0000"/>
                <w:sz w:val="20"/>
                <w:szCs w:val="20"/>
              </w:rPr>
              <w:t>0.065 (log rank)</w:t>
            </w:r>
          </w:p>
        </w:tc>
      </w:tr>
      <w:tr w:rsidR="00BA45F2" w:rsidRPr="004B159C" w14:paraId="75F65F6E" w14:textId="77777777" w:rsidTr="0023288F">
        <w:tc>
          <w:tcPr>
            <w:tcW w:w="9010" w:type="dxa"/>
            <w:gridSpan w:val="4"/>
          </w:tcPr>
          <w:p w14:paraId="27FB7CFB" w14:textId="79EFA7F3" w:rsidR="00BA45F2" w:rsidRPr="004B159C" w:rsidRDefault="00BA45F2" w:rsidP="00CC06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breviations: DCR, disease control rate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RECI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modified Response Evaluation Criteria in Solid Tumors; </w:t>
            </w:r>
            <w:r w:rsidR="00CC0605">
              <w:rPr>
                <w:rFonts w:ascii="Arial" w:hAnsi="Arial" w:cs="Arial"/>
                <w:sz w:val="20"/>
                <w:szCs w:val="20"/>
              </w:rPr>
              <w:t>ORR, overall response rate</w:t>
            </w:r>
            <w:r>
              <w:rPr>
                <w:rFonts w:ascii="Arial" w:hAnsi="Arial" w:cs="Arial"/>
                <w:sz w:val="20"/>
                <w:szCs w:val="20"/>
              </w:rPr>
              <w:t xml:space="preserve">; OS, overall survival; </w:t>
            </w:r>
            <w:r w:rsidR="00CC0605">
              <w:rPr>
                <w:rFonts w:ascii="Arial" w:hAnsi="Arial" w:cs="Arial"/>
                <w:sz w:val="20"/>
                <w:szCs w:val="20"/>
              </w:rPr>
              <w:t>PFS, progression-free survival</w:t>
            </w:r>
            <w:r>
              <w:rPr>
                <w:rFonts w:ascii="Arial" w:hAnsi="Arial" w:cs="Arial"/>
                <w:sz w:val="20"/>
                <w:szCs w:val="20"/>
              </w:rPr>
              <w:t>; TTP, time to progression</w:t>
            </w:r>
          </w:p>
        </w:tc>
      </w:tr>
    </w:tbl>
    <w:p w14:paraId="2B19E006" w14:textId="77777777" w:rsidR="00B85E9B" w:rsidRDefault="00B85E9B" w:rsidP="009D4A69">
      <w:pPr>
        <w:spacing w:line="480" w:lineRule="auto"/>
        <w:rPr>
          <w:rFonts w:ascii="Arial" w:hAnsi="Arial" w:cs="Arial"/>
        </w:rPr>
      </w:pPr>
    </w:p>
    <w:p w14:paraId="0C7DDDC3" w14:textId="77777777" w:rsidR="00EE2D51" w:rsidRDefault="00EE2D51" w:rsidP="009D4A69">
      <w:pPr>
        <w:spacing w:line="480" w:lineRule="auto"/>
        <w:rPr>
          <w:rFonts w:ascii="Arial" w:hAnsi="Arial" w:cs="Arial"/>
        </w:rPr>
      </w:pPr>
    </w:p>
    <w:p w14:paraId="26607FFB" w14:textId="0AF36EDF" w:rsidR="00F51F40" w:rsidRDefault="00F51F4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ellenraster"/>
        <w:tblW w:w="7083" w:type="dxa"/>
        <w:tblLook w:val="04A0" w:firstRow="1" w:lastRow="0" w:firstColumn="1" w:lastColumn="0" w:noHBand="0" w:noVBand="1"/>
      </w:tblPr>
      <w:tblGrid>
        <w:gridCol w:w="2261"/>
        <w:gridCol w:w="1165"/>
        <w:gridCol w:w="1304"/>
        <w:gridCol w:w="1219"/>
        <w:gridCol w:w="1134"/>
      </w:tblGrid>
      <w:tr w:rsidR="000B488D" w:rsidRPr="000B488D" w14:paraId="7C11A0B7" w14:textId="77777777" w:rsidTr="000B488D">
        <w:tc>
          <w:tcPr>
            <w:tcW w:w="7083" w:type="dxa"/>
            <w:gridSpan w:val="5"/>
          </w:tcPr>
          <w:p w14:paraId="4CE4AEC5" w14:textId="1DFA915F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lastRenderedPageBreak/>
              <w:t>Supplemental t</w:t>
            </w:r>
            <w:r w:rsidRPr="000B488D">
              <w:rPr>
                <w:rFonts w:ascii="Arial" w:hAnsi="Arial" w:cs="Arial"/>
                <w:b/>
                <w:color w:val="FF0000"/>
                <w:sz w:val="20"/>
                <w:szCs w:val="20"/>
              </w:rPr>
              <w:t>able 3</w:t>
            </w: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 xml:space="preserve"> Adverse events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according to Child-Pugh stage</w:t>
            </w:r>
          </w:p>
        </w:tc>
      </w:tr>
      <w:tr w:rsidR="000B488D" w:rsidRPr="000B488D" w14:paraId="4FA96D6F" w14:textId="77777777" w:rsidTr="000B488D">
        <w:tc>
          <w:tcPr>
            <w:tcW w:w="2261" w:type="dxa"/>
          </w:tcPr>
          <w:p w14:paraId="4B4F94ED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2469" w:type="dxa"/>
            <w:gridSpan w:val="2"/>
          </w:tcPr>
          <w:p w14:paraId="47111918" w14:textId="41A2B9C8" w:rsidR="000B488D" w:rsidRPr="000B488D" w:rsidRDefault="000B488D" w:rsidP="0019205D">
            <w:pPr>
              <w:spacing w:line="480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t>Child-Pugh A</w:t>
            </w:r>
            <w:r w:rsidR="00F67AA7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 (n=32)</w:t>
            </w:r>
          </w:p>
        </w:tc>
        <w:tc>
          <w:tcPr>
            <w:tcW w:w="2353" w:type="dxa"/>
            <w:gridSpan w:val="2"/>
          </w:tcPr>
          <w:p w14:paraId="75FC951E" w14:textId="1ABE14D6" w:rsidR="000B488D" w:rsidRPr="000B488D" w:rsidRDefault="000B488D" w:rsidP="0019205D">
            <w:pPr>
              <w:spacing w:line="480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t>Child-Pugh B</w:t>
            </w:r>
            <w:r w:rsidR="00F67AA7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 (n=28)</w:t>
            </w:r>
          </w:p>
        </w:tc>
      </w:tr>
      <w:tr w:rsidR="000B488D" w:rsidRPr="000B488D" w14:paraId="46862252" w14:textId="77777777" w:rsidTr="000B488D">
        <w:tc>
          <w:tcPr>
            <w:tcW w:w="2261" w:type="dxa"/>
          </w:tcPr>
          <w:p w14:paraId="31D82E0A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4D6B12FE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Any grade</w:t>
            </w:r>
          </w:p>
        </w:tc>
        <w:tc>
          <w:tcPr>
            <w:tcW w:w="1304" w:type="dxa"/>
          </w:tcPr>
          <w:p w14:paraId="1FC4808E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 xml:space="preserve">Grade </w:t>
            </w: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B3"/>
            </w: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19" w:type="dxa"/>
          </w:tcPr>
          <w:p w14:paraId="508478BD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Any grade</w:t>
            </w:r>
          </w:p>
        </w:tc>
        <w:tc>
          <w:tcPr>
            <w:tcW w:w="1134" w:type="dxa"/>
          </w:tcPr>
          <w:p w14:paraId="0518CA7F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 xml:space="preserve">Grade </w:t>
            </w: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B3"/>
            </w: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</w:tr>
      <w:tr w:rsidR="000B488D" w:rsidRPr="000B488D" w14:paraId="333DDA79" w14:textId="77777777" w:rsidTr="000B488D">
        <w:tc>
          <w:tcPr>
            <w:tcW w:w="2261" w:type="dxa"/>
          </w:tcPr>
          <w:p w14:paraId="22DF88B8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Infection</w:t>
            </w:r>
          </w:p>
        </w:tc>
        <w:tc>
          <w:tcPr>
            <w:tcW w:w="1165" w:type="dxa"/>
          </w:tcPr>
          <w:p w14:paraId="748CC804" w14:textId="62F17114" w:rsidR="000B488D" w:rsidRPr="00355BE0" w:rsidRDefault="00355BE0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55BE0">
              <w:rPr>
                <w:rFonts w:ascii="Arial" w:hAnsi="Arial" w:cs="Arial"/>
                <w:color w:val="FF0000"/>
                <w:sz w:val="20"/>
                <w:szCs w:val="20"/>
              </w:rPr>
              <w:t>3 (9</w:t>
            </w:r>
            <w:r w:rsidR="000B488D" w:rsidRPr="00355BE0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304" w:type="dxa"/>
          </w:tcPr>
          <w:p w14:paraId="57E2451A" w14:textId="77777777" w:rsidR="000B488D" w:rsidRPr="00355BE0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55BE0">
              <w:rPr>
                <w:rFonts w:ascii="Arial" w:hAnsi="Arial" w:cs="Arial"/>
                <w:color w:val="FF0000"/>
                <w:sz w:val="20"/>
                <w:szCs w:val="20"/>
              </w:rPr>
              <w:t>1 (3%)</w:t>
            </w:r>
          </w:p>
        </w:tc>
        <w:tc>
          <w:tcPr>
            <w:tcW w:w="1219" w:type="dxa"/>
          </w:tcPr>
          <w:p w14:paraId="1E81D5D5" w14:textId="799FF84D" w:rsidR="000B488D" w:rsidRPr="00355BE0" w:rsidRDefault="00355BE0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55BE0">
              <w:rPr>
                <w:rFonts w:ascii="Arial" w:hAnsi="Arial" w:cs="Arial"/>
                <w:color w:val="FF0000"/>
                <w:sz w:val="20"/>
                <w:szCs w:val="20"/>
              </w:rPr>
              <w:t>3 (11</w:t>
            </w:r>
            <w:r w:rsidR="000B488D" w:rsidRPr="00355BE0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75F5089E" w14:textId="35FAE33D" w:rsidR="000B488D" w:rsidRPr="00355BE0" w:rsidRDefault="00355BE0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55BE0">
              <w:rPr>
                <w:rFonts w:ascii="Arial" w:hAnsi="Arial" w:cs="Arial"/>
                <w:color w:val="FF0000"/>
                <w:sz w:val="20"/>
                <w:szCs w:val="20"/>
              </w:rPr>
              <w:t>1 (4</w:t>
            </w:r>
            <w:r w:rsidR="000B488D" w:rsidRPr="00355BE0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</w:tr>
      <w:tr w:rsidR="000B488D" w:rsidRPr="000B488D" w14:paraId="2EE13601" w14:textId="77777777" w:rsidTr="000B488D">
        <w:tc>
          <w:tcPr>
            <w:tcW w:w="2261" w:type="dxa"/>
          </w:tcPr>
          <w:p w14:paraId="66F3258D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Rash</w:t>
            </w:r>
          </w:p>
        </w:tc>
        <w:tc>
          <w:tcPr>
            <w:tcW w:w="1165" w:type="dxa"/>
          </w:tcPr>
          <w:p w14:paraId="18F48B03" w14:textId="27EE87AB" w:rsidR="000B488D" w:rsidRPr="00C95C5F" w:rsidRDefault="00C95C5F" w:rsidP="00C95C5F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95C5F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304" w:type="dxa"/>
          </w:tcPr>
          <w:p w14:paraId="78859E12" w14:textId="77777777" w:rsidR="000B488D" w:rsidRPr="00C95C5F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95C5F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390E0A48" w14:textId="57FAB35F" w:rsidR="000B488D" w:rsidRPr="00C95C5F" w:rsidRDefault="00C95C5F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95C5F">
              <w:rPr>
                <w:rFonts w:ascii="Arial" w:hAnsi="Arial" w:cs="Arial"/>
                <w:color w:val="FF0000"/>
                <w:sz w:val="20"/>
                <w:szCs w:val="20"/>
              </w:rPr>
              <w:t>5 (18</w:t>
            </w:r>
            <w:r w:rsidR="000B488D" w:rsidRPr="00C95C5F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6AAD3BCE" w14:textId="77777777" w:rsidR="000B488D" w:rsidRPr="00C95C5F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95C5F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61F67ACC" w14:textId="77777777" w:rsidTr="000B488D">
        <w:tc>
          <w:tcPr>
            <w:tcW w:w="2261" w:type="dxa"/>
          </w:tcPr>
          <w:p w14:paraId="10E1A2B4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Pruritus</w:t>
            </w:r>
          </w:p>
        </w:tc>
        <w:tc>
          <w:tcPr>
            <w:tcW w:w="1165" w:type="dxa"/>
          </w:tcPr>
          <w:p w14:paraId="3B2B7ACE" w14:textId="733F38DB" w:rsidR="000B488D" w:rsidRPr="00E40181" w:rsidRDefault="00E40181" w:rsidP="00990171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40181">
              <w:rPr>
                <w:rFonts w:ascii="Arial" w:hAnsi="Arial" w:cs="Arial"/>
                <w:color w:val="FF0000"/>
                <w:sz w:val="20"/>
                <w:szCs w:val="20"/>
              </w:rPr>
              <w:t>1 (3%)</w:t>
            </w:r>
          </w:p>
        </w:tc>
        <w:tc>
          <w:tcPr>
            <w:tcW w:w="1304" w:type="dxa"/>
          </w:tcPr>
          <w:p w14:paraId="0E12F925" w14:textId="77777777" w:rsidR="000B488D" w:rsidRPr="00E40181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40181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08ECBEC9" w14:textId="14FD701A" w:rsidR="000B488D" w:rsidRPr="00E40181" w:rsidRDefault="00E40181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40181">
              <w:rPr>
                <w:rFonts w:ascii="Arial" w:hAnsi="Arial" w:cs="Arial"/>
                <w:color w:val="FF0000"/>
                <w:sz w:val="20"/>
                <w:szCs w:val="20"/>
              </w:rPr>
              <w:t>2 (7</w:t>
            </w:r>
            <w:r w:rsidR="000B488D" w:rsidRPr="00E40181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7D5FDD4A" w14:textId="77777777" w:rsidR="000B488D" w:rsidRPr="00E40181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40181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5F4887F6" w14:textId="77777777" w:rsidTr="000B488D">
        <w:tc>
          <w:tcPr>
            <w:tcW w:w="2261" w:type="dxa"/>
          </w:tcPr>
          <w:p w14:paraId="47D1D2C7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Fatigue</w:t>
            </w:r>
          </w:p>
        </w:tc>
        <w:tc>
          <w:tcPr>
            <w:tcW w:w="1165" w:type="dxa"/>
          </w:tcPr>
          <w:p w14:paraId="579000FF" w14:textId="16F67308" w:rsidR="000B488D" w:rsidRPr="0076047C" w:rsidRDefault="0076047C" w:rsidP="00990171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6047C">
              <w:rPr>
                <w:rFonts w:ascii="Arial" w:hAnsi="Arial" w:cs="Arial"/>
                <w:color w:val="FF0000"/>
                <w:sz w:val="20"/>
                <w:szCs w:val="20"/>
              </w:rPr>
              <w:t>1 (3%)</w:t>
            </w:r>
          </w:p>
        </w:tc>
        <w:tc>
          <w:tcPr>
            <w:tcW w:w="1304" w:type="dxa"/>
          </w:tcPr>
          <w:p w14:paraId="4A831545" w14:textId="77777777" w:rsidR="000B488D" w:rsidRPr="0076047C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6047C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21D3E1B8" w14:textId="6B309D80" w:rsidR="000B488D" w:rsidRPr="0076047C" w:rsidRDefault="0076047C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6047C">
              <w:rPr>
                <w:rFonts w:ascii="Arial" w:hAnsi="Arial" w:cs="Arial"/>
                <w:color w:val="FF0000"/>
                <w:sz w:val="20"/>
                <w:szCs w:val="20"/>
              </w:rPr>
              <w:t>2 (7</w:t>
            </w:r>
            <w:r w:rsidR="000B488D" w:rsidRPr="0076047C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588707AA" w14:textId="77777777" w:rsidR="000B488D" w:rsidRPr="0076047C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6047C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6F2C582C" w14:textId="77777777" w:rsidTr="000B488D">
        <w:tc>
          <w:tcPr>
            <w:tcW w:w="2261" w:type="dxa"/>
          </w:tcPr>
          <w:p w14:paraId="7C94CE0B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Hepatitis</w:t>
            </w:r>
          </w:p>
        </w:tc>
        <w:tc>
          <w:tcPr>
            <w:tcW w:w="1165" w:type="dxa"/>
          </w:tcPr>
          <w:p w14:paraId="73B1687D" w14:textId="77777777" w:rsidR="000B488D" w:rsidRPr="00990171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90171">
              <w:rPr>
                <w:rFonts w:ascii="Arial" w:hAnsi="Arial" w:cs="Arial"/>
                <w:color w:val="FF0000"/>
                <w:sz w:val="20"/>
                <w:szCs w:val="20"/>
              </w:rPr>
              <w:t>2 (6%)</w:t>
            </w:r>
          </w:p>
        </w:tc>
        <w:tc>
          <w:tcPr>
            <w:tcW w:w="1304" w:type="dxa"/>
          </w:tcPr>
          <w:p w14:paraId="78028435" w14:textId="77777777" w:rsidR="000B488D" w:rsidRPr="00990171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90171">
              <w:rPr>
                <w:rFonts w:ascii="Arial" w:hAnsi="Arial" w:cs="Arial"/>
                <w:color w:val="FF0000"/>
                <w:sz w:val="20"/>
                <w:szCs w:val="20"/>
              </w:rPr>
              <w:t>2 (6%)</w:t>
            </w:r>
          </w:p>
        </w:tc>
        <w:tc>
          <w:tcPr>
            <w:tcW w:w="1219" w:type="dxa"/>
          </w:tcPr>
          <w:p w14:paraId="1396EEC0" w14:textId="229FBDC3" w:rsidR="000B488D" w:rsidRPr="00990171" w:rsidRDefault="00990171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 (4</w:t>
            </w:r>
            <w:r w:rsidR="000B488D" w:rsidRPr="00990171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2051FB37" w14:textId="56BCCEA7" w:rsidR="000B488D" w:rsidRPr="00990171" w:rsidRDefault="00990171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 (4</w:t>
            </w:r>
            <w:r w:rsidR="000B488D" w:rsidRPr="00990171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</w:tr>
      <w:tr w:rsidR="000B488D" w:rsidRPr="000B488D" w14:paraId="1903A7A7" w14:textId="77777777" w:rsidTr="000B488D">
        <w:tc>
          <w:tcPr>
            <w:tcW w:w="2261" w:type="dxa"/>
          </w:tcPr>
          <w:p w14:paraId="133F8E17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Diarrhea</w:t>
            </w:r>
          </w:p>
        </w:tc>
        <w:tc>
          <w:tcPr>
            <w:tcW w:w="1165" w:type="dxa"/>
          </w:tcPr>
          <w:p w14:paraId="083AD6CF" w14:textId="7FDACCC6" w:rsidR="000B488D" w:rsidRPr="000B488D" w:rsidRDefault="00911AC4" w:rsidP="00911AC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1AC4">
              <w:rPr>
                <w:rFonts w:ascii="Arial" w:hAnsi="Arial" w:cs="Arial"/>
                <w:color w:val="FF0000"/>
                <w:sz w:val="20"/>
                <w:szCs w:val="20"/>
              </w:rPr>
              <w:t>1 (3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%</w:t>
            </w:r>
            <w:r w:rsidRPr="00911AC4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04" w:type="dxa"/>
          </w:tcPr>
          <w:p w14:paraId="544F7D7E" w14:textId="77777777" w:rsidR="000B488D" w:rsidRPr="00911AC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11AC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088E30C1" w14:textId="4CDD5F62" w:rsidR="000B488D" w:rsidRPr="00911AC4" w:rsidRDefault="00911AC4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11AC4">
              <w:rPr>
                <w:rFonts w:ascii="Arial" w:hAnsi="Arial" w:cs="Arial"/>
                <w:color w:val="FF0000"/>
                <w:sz w:val="20"/>
                <w:szCs w:val="20"/>
              </w:rPr>
              <w:t>2 (7</w:t>
            </w:r>
            <w:r w:rsidR="000B488D" w:rsidRPr="00911AC4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51F117C1" w14:textId="77777777" w:rsidR="000B488D" w:rsidRPr="00911AC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11AC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35D898A1" w14:textId="77777777" w:rsidTr="000B488D">
        <w:tc>
          <w:tcPr>
            <w:tcW w:w="2261" w:type="dxa"/>
          </w:tcPr>
          <w:p w14:paraId="3C437D32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Myalgia/Myositis</w:t>
            </w:r>
          </w:p>
        </w:tc>
        <w:tc>
          <w:tcPr>
            <w:tcW w:w="1165" w:type="dxa"/>
          </w:tcPr>
          <w:p w14:paraId="0426C49B" w14:textId="181CC143" w:rsidR="000B488D" w:rsidRPr="00C93FAF" w:rsidRDefault="00C93FAF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93FAF">
              <w:rPr>
                <w:rFonts w:ascii="Arial" w:hAnsi="Arial" w:cs="Arial"/>
                <w:color w:val="FF0000"/>
                <w:sz w:val="20"/>
                <w:szCs w:val="20"/>
              </w:rPr>
              <w:t>2 (6</w:t>
            </w:r>
            <w:r w:rsidR="000B488D" w:rsidRPr="00C93FAF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304" w:type="dxa"/>
          </w:tcPr>
          <w:p w14:paraId="5E510ED3" w14:textId="77777777" w:rsidR="000B488D" w:rsidRPr="00C93FAF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93FAF">
              <w:rPr>
                <w:rFonts w:ascii="Arial" w:hAnsi="Arial" w:cs="Arial"/>
                <w:color w:val="FF0000"/>
                <w:sz w:val="20"/>
                <w:szCs w:val="20"/>
              </w:rPr>
              <w:t>1 (3%)</w:t>
            </w:r>
          </w:p>
        </w:tc>
        <w:tc>
          <w:tcPr>
            <w:tcW w:w="1219" w:type="dxa"/>
          </w:tcPr>
          <w:p w14:paraId="66B2AE69" w14:textId="3631C019" w:rsidR="000B488D" w:rsidRPr="00C93FAF" w:rsidRDefault="00C93FAF" w:rsidP="00C93FAF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93FAF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134" w:type="dxa"/>
          </w:tcPr>
          <w:p w14:paraId="6FD9D25A" w14:textId="77777777" w:rsidR="000B488D" w:rsidRPr="00C93FAF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93FAF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6DFE4F37" w14:textId="77777777" w:rsidTr="000B488D">
        <w:tc>
          <w:tcPr>
            <w:tcW w:w="2261" w:type="dxa"/>
          </w:tcPr>
          <w:p w14:paraId="516427B0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Amylase/lipase increase</w:t>
            </w:r>
          </w:p>
        </w:tc>
        <w:tc>
          <w:tcPr>
            <w:tcW w:w="1165" w:type="dxa"/>
          </w:tcPr>
          <w:p w14:paraId="0A53648E" w14:textId="1F61E813" w:rsidR="000B488D" w:rsidRPr="00CA19D8" w:rsidRDefault="00CA19D8" w:rsidP="00CA19D8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19D8">
              <w:rPr>
                <w:rFonts w:ascii="Arial" w:hAnsi="Arial" w:cs="Arial"/>
                <w:color w:val="FF0000"/>
                <w:sz w:val="20"/>
                <w:szCs w:val="20"/>
              </w:rPr>
              <w:t>1 (3%)</w:t>
            </w:r>
          </w:p>
        </w:tc>
        <w:tc>
          <w:tcPr>
            <w:tcW w:w="1304" w:type="dxa"/>
          </w:tcPr>
          <w:p w14:paraId="3C45585A" w14:textId="194A1CA4" w:rsidR="000B488D" w:rsidRPr="00CA19D8" w:rsidRDefault="00CA19D8" w:rsidP="00CA19D8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19D8">
              <w:rPr>
                <w:rFonts w:ascii="Arial" w:hAnsi="Arial" w:cs="Arial"/>
                <w:color w:val="FF0000"/>
                <w:sz w:val="20"/>
                <w:szCs w:val="20"/>
              </w:rPr>
              <w:t>1 (3%)</w:t>
            </w:r>
          </w:p>
        </w:tc>
        <w:tc>
          <w:tcPr>
            <w:tcW w:w="1219" w:type="dxa"/>
          </w:tcPr>
          <w:p w14:paraId="4B5B5A73" w14:textId="77D43CAD" w:rsidR="000B488D" w:rsidRPr="00CA19D8" w:rsidRDefault="00CA19D8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19D8">
              <w:rPr>
                <w:rFonts w:ascii="Arial" w:hAnsi="Arial" w:cs="Arial"/>
                <w:color w:val="FF0000"/>
                <w:sz w:val="20"/>
                <w:szCs w:val="20"/>
              </w:rPr>
              <w:t>1 (4%)</w:t>
            </w:r>
          </w:p>
        </w:tc>
        <w:tc>
          <w:tcPr>
            <w:tcW w:w="1134" w:type="dxa"/>
          </w:tcPr>
          <w:p w14:paraId="0AA9BAE2" w14:textId="0CAA5AB8" w:rsidR="000B488D" w:rsidRPr="00CA19D8" w:rsidRDefault="00CA19D8" w:rsidP="00CA19D8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19D8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1729C769" w14:textId="77777777" w:rsidTr="000B488D">
        <w:tc>
          <w:tcPr>
            <w:tcW w:w="2261" w:type="dxa"/>
          </w:tcPr>
          <w:p w14:paraId="5031D3F6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Vasculitis</w:t>
            </w:r>
          </w:p>
        </w:tc>
        <w:tc>
          <w:tcPr>
            <w:tcW w:w="1165" w:type="dxa"/>
          </w:tcPr>
          <w:p w14:paraId="229D5C43" w14:textId="77777777" w:rsidR="000B488D" w:rsidRPr="00B015F7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304" w:type="dxa"/>
          </w:tcPr>
          <w:p w14:paraId="09E92C4B" w14:textId="77777777" w:rsidR="000B488D" w:rsidRPr="00B015F7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5154E454" w14:textId="43433508" w:rsidR="000B488D" w:rsidRPr="0043348B" w:rsidRDefault="0043348B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3348B">
              <w:rPr>
                <w:rFonts w:ascii="Arial" w:hAnsi="Arial" w:cs="Arial"/>
                <w:color w:val="FF0000"/>
                <w:sz w:val="20"/>
                <w:szCs w:val="20"/>
              </w:rPr>
              <w:t>2 (7</w:t>
            </w:r>
            <w:r w:rsidR="000B488D" w:rsidRPr="0043348B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40C8555D" w14:textId="0080CC94" w:rsidR="000B488D" w:rsidRPr="0043348B" w:rsidRDefault="0043348B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3348B">
              <w:rPr>
                <w:rFonts w:ascii="Arial" w:hAnsi="Arial" w:cs="Arial"/>
                <w:color w:val="FF0000"/>
                <w:sz w:val="20"/>
                <w:szCs w:val="20"/>
              </w:rPr>
              <w:t>2 (7</w:t>
            </w:r>
            <w:r w:rsidR="000B488D" w:rsidRPr="0043348B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</w:tr>
      <w:tr w:rsidR="000B488D" w:rsidRPr="000B488D" w14:paraId="56F7A086" w14:textId="77777777" w:rsidTr="000B488D">
        <w:tc>
          <w:tcPr>
            <w:tcW w:w="2261" w:type="dxa"/>
          </w:tcPr>
          <w:p w14:paraId="38D3B2C1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Mucositis</w:t>
            </w:r>
          </w:p>
        </w:tc>
        <w:tc>
          <w:tcPr>
            <w:tcW w:w="1165" w:type="dxa"/>
          </w:tcPr>
          <w:p w14:paraId="2C7D6504" w14:textId="5C1A2547" w:rsidR="000B488D" w:rsidRPr="00B015F7" w:rsidRDefault="00B015F7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t>1 (3%)</w:t>
            </w:r>
          </w:p>
        </w:tc>
        <w:tc>
          <w:tcPr>
            <w:tcW w:w="1304" w:type="dxa"/>
          </w:tcPr>
          <w:p w14:paraId="61990831" w14:textId="77777777" w:rsidR="000B488D" w:rsidRPr="00B015F7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46DC336A" w14:textId="3393C709" w:rsidR="000B488D" w:rsidRPr="00B015F7" w:rsidRDefault="00B015F7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t>1(4</w:t>
            </w:r>
            <w:r w:rsidR="000B488D" w:rsidRPr="00B015F7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08AD4DC4" w14:textId="77777777" w:rsidR="000B488D" w:rsidRPr="00B015F7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60F45474" w14:textId="77777777" w:rsidTr="000B488D">
        <w:tc>
          <w:tcPr>
            <w:tcW w:w="2261" w:type="dxa"/>
          </w:tcPr>
          <w:p w14:paraId="74D609B8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Paresthesia</w:t>
            </w:r>
          </w:p>
        </w:tc>
        <w:tc>
          <w:tcPr>
            <w:tcW w:w="1165" w:type="dxa"/>
          </w:tcPr>
          <w:p w14:paraId="523FDE44" w14:textId="77777777" w:rsidR="000B488D" w:rsidRPr="00B015F7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304" w:type="dxa"/>
          </w:tcPr>
          <w:p w14:paraId="773EAB72" w14:textId="77777777" w:rsidR="000B488D" w:rsidRPr="00B015F7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3A441EF6" w14:textId="1CDACEE3" w:rsidR="000B488D" w:rsidRPr="00B015F7" w:rsidRDefault="00B015F7" w:rsidP="00B015F7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134" w:type="dxa"/>
          </w:tcPr>
          <w:p w14:paraId="6264A898" w14:textId="503D70D0" w:rsidR="000B488D" w:rsidRPr="00B015F7" w:rsidRDefault="00B015F7" w:rsidP="00B015F7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7645733C" w14:textId="77777777" w:rsidTr="000B488D">
        <w:tc>
          <w:tcPr>
            <w:tcW w:w="2261" w:type="dxa"/>
          </w:tcPr>
          <w:p w14:paraId="1858DA0F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Arthritis</w:t>
            </w:r>
          </w:p>
        </w:tc>
        <w:tc>
          <w:tcPr>
            <w:tcW w:w="1165" w:type="dxa"/>
          </w:tcPr>
          <w:p w14:paraId="23B224DA" w14:textId="5C8AA72F" w:rsidR="000B488D" w:rsidRPr="00B015F7" w:rsidRDefault="00B015F7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t>1 (3%)</w:t>
            </w:r>
          </w:p>
        </w:tc>
        <w:tc>
          <w:tcPr>
            <w:tcW w:w="1304" w:type="dxa"/>
          </w:tcPr>
          <w:p w14:paraId="043C89E7" w14:textId="77777777" w:rsidR="000B488D" w:rsidRPr="00B015F7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21831A11" w14:textId="67F04D66" w:rsidR="000B488D" w:rsidRPr="00B015F7" w:rsidRDefault="00B015F7" w:rsidP="00B015F7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134" w:type="dxa"/>
          </w:tcPr>
          <w:p w14:paraId="3D8BCC07" w14:textId="77777777" w:rsidR="000B488D" w:rsidRPr="00B015F7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5F7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439DE531" w14:textId="77777777" w:rsidTr="000B488D">
        <w:tc>
          <w:tcPr>
            <w:tcW w:w="2261" w:type="dxa"/>
          </w:tcPr>
          <w:p w14:paraId="6162AAEC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 xml:space="preserve">Thyroiditis </w:t>
            </w:r>
          </w:p>
        </w:tc>
        <w:tc>
          <w:tcPr>
            <w:tcW w:w="1165" w:type="dxa"/>
          </w:tcPr>
          <w:p w14:paraId="21440FC1" w14:textId="77777777" w:rsidR="000B488D" w:rsidRPr="00211DFD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1DFD">
              <w:rPr>
                <w:rFonts w:ascii="Arial" w:hAnsi="Arial" w:cs="Arial"/>
                <w:color w:val="FF0000"/>
                <w:sz w:val="20"/>
                <w:szCs w:val="20"/>
              </w:rPr>
              <w:t>1 (3%)</w:t>
            </w:r>
          </w:p>
        </w:tc>
        <w:tc>
          <w:tcPr>
            <w:tcW w:w="1304" w:type="dxa"/>
          </w:tcPr>
          <w:p w14:paraId="4B1D27CB" w14:textId="77777777" w:rsidR="000B488D" w:rsidRPr="00211DFD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1DFD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388C77EE" w14:textId="77777777" w:rsidR="000B488D" w:rsidRPr="00211DFD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1DFD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134" w:type="dxa"/>
          </w:tcPr>
          <w:p w14:paraId="7FE1AF7D" w14:textId="77777777" w:rsidR="000B488D" w:rsidRPr="00211DFD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1DFD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71C13E61" w14:textId="77777777" w:rsidTr="000B488D">
        <w:tc>
          <w:tcPr>
            <w:tcW w:w="2261" w:type="dxa"/>
          </w:tcPr>
          <w:p w14:paraId="1B6E5E99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Bronchiolitis</w:t>
            </w:r>
          </w:p>
        </w:tc>
        <w:tc>
          <w:tcPr>
            <w:tcW w:w="1165" w:type="dxa"/>
          </w:tcPr>
          <w:p w14:paraId="742FC63B" w14:textId="77777777" w:rsidR="000B488D" w:rsidRPr="00394E2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304" w:type="dxa"/>
          </w:tcPr>
          <w:p w14:paraId="67D4BD8B" w14:textId="77777777" w:rsidR="000B488D" w:rsidRPr="00394E2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67785DED" w14:textId="69B4B725" w:rsidR="000B488D" w:rsidRPr="00394E24" w:rsidRDefault="00394E24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t>1 (4</w:t>
            </w:r>
            <w:r w:rsidR="000B488D" w:rsidRPr="00394E24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0FB84489" w14:textId="77777777" w:rsidR="000B488D" w:rsidRPr="00394E2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6075FCAB" w14:textId="77777777" w:rsidTr="000B488D">
        <w:tc>
          <w:tcPr>
            <w:tcW w:w="2261" w:type="dxa"/>
          </w:tcPr>
          <w:p w14:paraId="1D82F764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Dyspnea</w:t>
            </w:r>
          </w:p>
        </w:tc>
        <w:tc>
          <w:tcPr>
            <w:tcW w:w="1165" w:type="dxa"/>
          </w:tcPr>
          <w:p w14:paraId="44597D63" w14:textId="77777777" w:rsidR="000B488D" w:rsidRPr="00394E2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304" w:type="dxa"/>
          </w:tcPr>
          <w:p w14:paraId="382C1270" w14:textId="77777777" w:rsidR="000B488D" w:rsidRPr="00394E2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0DCC1381" w14:textId="24157E88" w:rsidR="000B488D" w:rsidRPr="00394E24" w:rsidRDefault="00394E24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t>1 (4</w:t>
            </w:r>
            <w:r w:rsidR="000B488D" w:rsidRPr="00394E24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6914F3E8" w14:textId="77777777" w:rsidR="000B488D" w:rsidRPr="00394E2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152BCA60" w14:textId="77777777" w:rsidTr="000B488D">
        <w:tc>
          <w:tcPr>
            <w:tcW w:w="2261" w:type="dxa"/>
          </w:tcPr>
          <w:p w14:paraId="296B073C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Pain</w:t>
            </w:r>
          </w:p>
        </w:tc>
        <w:tc>
          <w:tcPr>
            <w:tcW w:w="1165" w:type="dxa"/>
          </w:tcPr>
          <w:p w14:paraId="0A015DD8" w14:textId="77777777" w:rsidR="000B488D" w:rsidRPr="00394E2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304" w:type="dxa"/>
          </w:tcPr>
          <w:p w14:paraId="7179E129" w14:textId="77777777" w:rsidR="000B488D" w:rsidRPr="00394E2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6BBFDCD9" w14:textId="14785D1F" w:rsidR="000B488D" w:rsidRPr="00394E24" w:rsidRDefault="00394E24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t>1 (4</w:t>
            </w:r>
            <w:r w:rsidR="000B488D" w:rsidRPr="00394E24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3A8873E2" w14:textId="77777777" w:rsidR="000B488D" w:rsidRPr="00394E2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2CDF2FB7" w14:textId="77777777" w:rsidTr="000B488D">
        <w:tc>
          <w:tcPr>
            <w:tcW w:w="2261" w:type="dxa"/>
          </w:tcPr>
          <w:p w14:paraId="4BFF7E45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Nausea</w:t>
            </w:r>
          </w:p>
        </w:tc>
        <w:tc>
          <w:tcPr>
            <w:tcW w:w="1165" w:type="dxa"/>
          </w:tcPr>
          <w:p w14:paraId="239BFC27" w14:textId="0B000DE1" w:rsidR="000B488D" w:rsidRPr="00394E24" w:rsidRDefault="00394E24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t>1 (3%)</w:t>
            </w:r>
          </w:p>
        </w:tc>
        <w:tc>
          <w:tcPr>
            <w:tcW w:w="1304" w:type="dxa"/>
          </w:tcPr>
          <w:p w14:paraId="32252AE7" w14:textId="77777777" w:rsidR="000B488D" w:rsidRPr="00394E2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56EBA560" w14:textId="6F7B9008" w:rsidR="000B488D" w:rsidRPr="00394E24" w:rsidRDefault="00394E24" w:rsidP="00394E24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134" w:type="dxa"/>
          </w:tcPr>
          <w:p w14:paraId="29343C54" w14:textId="77777777" w:rsidR="000B488D" w:rsidRPr="00394E2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94E2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03E4549E" w14:textId="77777777" w:rsidTr="000B488D">
        <w:tc>
          <w:tcPr>
            <w:tcW w:w="2261" w:type="dxa"/>
          </w:tcPr>
          <w:p w14:paraId="09364F0F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Renal</w:t>
            </w:r>
          </w:p>
        </w:tc>
        <w:tc>
          <w:tcPr>
            <w:tcW w:w="1165" w:type="dxa"/>
          </w:tcPr>
          <w:p w14:paraId="0383A22F" w14:textId="77777777" w:rsidR="000B488D" w:rsidRPr="008C01B9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C01B9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304" w:type="dxa"/>
          </w:tcPr>
          <w:p w14:paraId="6BF18D3C" w14:textId="77777777" w:rsidR="000B488D" w:rsidRPr="008C01B9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C01B9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2CC41E6D" w14:textId="754222C7" w:rsidR="000B488D" w:rsidRPr="008C01B9" w:rsidRDefault="008C01B9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C01B9">
              <w:rPr>
                <w:rFonts w:ascii="Arial" w:hAnsi="Arial" w:cs="Arial"/>
                <w:color w:val="FF0000"/>
                <w:sz w:val="20"/>
                <w:szCs w:val="20"/>
              </w:rPr>
              <w:t>1 (4</w:t>
            </w:r>
            <w:r w:rsidR="000B488D" w:rsidRPr="008C01B9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7ACFF72A" w14:textId="77777777" w:rsidR="000B488D" w:rsidRPr="008C01B9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C01B9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785521B7" w14:textId="77777777" w:rsidTr="000B488D">
        <w:tc>
          <w:tcPr>
            <w:tcW w:w="2261" w:type="dxa"/>
          </w:tcPr>
          <w:p w14:paraId="698ED1D7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Allergic reaction</w:t>
            </w:r>
          </w:p>
        </w:tc>
        <w:tc>
          <w:tcPr>
            <w:tcW w:w="1165" w:type="dxa"/>
          </w:tcPr>
          <w:p w14:paraId="271517E6" w14:textId="5D81C43B" w:rsidR="000B488D" w:rsidRPr="00321D84" w:rsidRDefault="00321D84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t>1 (3%)</w:t>
            </w:r>
          </w:p>
        </w:tc>
        <w:tc>
          <w:tcPr>
            <w:tcW w:w="1304" w:type="dxa"/>
          </w:tcPr>
          <w:p w14:paraId="6F429085" w14:textId="77777777" w:rsidR="000B488D" w:rsidRPr="00321D8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67AF2078" w14:textId="3006502E" w:rsidR="000B488D" w:rsidRPr="00321D84" w:rsidRDefault="00321D84" w:rsidP="00321D84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134" w:type="dxa"/>
          </w:tcPr>
          <w:p w14:paraId="447D99FF" w14:textId="77777777" w:rsidR="000B488D" w:rsidRPr="00321D8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0FA40DA8" w14:textId="77777777" w:rsidTr="000B488D">
        <w:tc>
          <w:tcPr>
            <w:tcW w:w="2261" w:type="dxa"/>
          </w:tcPr>
          <w:p w14:paraId="74FB6363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Gastric ulcer</w:t>
            </w:r>
          </w:p>
        </w:tc>
        <w:tc>
          <w:tcPr>
            <w:tcW w:w="1165" w:type="dxa"/>
          </w:tcPr>
          <w:p w14:paraId="6B20BB2F" w14:textId="77777777" w:rsidR="000B488D" w:rsidRPr="00321D8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304" w:type="dxa"/>
          </w:tcPr>
          <w:p w14:paraId="61B9DB68" w14:textId="77777777" w:rsidR="000B488D" w:rsidRPr="00321D8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3222FCD3" w14:textId="6DC6060C" w:rsidR="000B488D" w:rsidRPr="00321D84" w:rsidRDefault="00321D84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t>1 (4</w:t>
            </w:r>
            <w:r w:rsidR="000B488D" w:rsidRPr="00321D84">
              <w:rPr>
                <w:rFonts w:ascii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0349EE8B" w14:textId="77777777" w:rsidR="000B488D" w:rsidRPr="00321D84" w:rsidRDefault="000B488D" w:rsidP="0019205D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</w:tr>
      <w:tr w:rsidR="000B488D" w:rsidRPr="000B488D" w14:paraId="0D863FD6" w14:textId="77777777" w:rsidTr="000B488D">
        <w:tc>
          <w:tcPr>
            <w:tcW w:w="2261" w:type="dxa"/>
          </w:tcPr>
          <w:p w14:paraId="23ACA4C0" w14:textId="77777777" w:rsidR="000B488D" w:rsidRPr="000B488D" w:rsidRDefault="000B488D" w:rsidP="0019205D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88D">
              <w:rPr>
                <w:rFonts w:ascii="Arial" w:hAnsi="Arial" w:cs="Arial"/>
                <w:color w:val="FF0000"/>
                <w:sz w:val="20"/>
                <w:szCs w:val="20"/>
              </w:rPr>
              <w:t>Variceal bleeding</w:t>
            </w:r>
          </w:p>
        </w:tc>
        <w:tc>
          <w:tcPr>
            <w:tcW w:w="1165" w:type="dxa"/>
          </w:tcPr>
          <w:p w14:paraId="31390E80" w14:textId="3123575C" w:rsidR="000B488D" w:rsidRPr="000B488D" w:rsidRDefault="00321D84" w:rsidP="0019205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304" w:type="dxa"/>
          </w:tcPr>
          <w:p w14:paraId="74EE198A" w14:textId="33DB296F" w:rsidR="000B488D" w:rsidRPr="000B488D" w:rsidRDefault="00321D84" w:rsidP="0019205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</w:p>
        </w:tc>
        <w:tc>
          <w:tcPr>
            <w:tcW w:w="1219" w:type="dxa"/>
          </w:tcPr>
          <w:p w14:paraId="6D56C98D" w14:textId="04D46ECF" w:rsidR="000B488D" w:rsidRPr="000B488D" w:rsidRDefault="00321D84" w:rsidP="00321D8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t>1 (4%)</w:t>
            </w:r>
          </w:p>
        </w:tc>
        <w:tc>
          <w:tcPr>
            <w:tcW w:w="1134" w:type="dxa"/>
          </w:tcPr>
          <w:p w14:paraId="357F2155" w14:textId="29FCCD26" w:rsidR="000B488D" w:rsidRPr="000B488D" w:rsidRDefault="00321D84" w:rsidP="00321D8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1D84">
              <w:rPr>
                <w:rFonts w:ascii="Arial" w:hAnsi="Arial" w:cs="Arial"/>
                <w:color w:val="FF0000"/>
                <w:sz w:val="20"/>
                <w:szCs w:val="20"/>
              </w:rPr>
              <w:t>1 (4%)</w:t>
            </w:r>
          </w:p>
        </w:tc>
      </w:tr>
    </w:tbl>
    <w:p w14:paraId="06D33EF9" w14:textId="71238A01" w:rsidR="00A26C7F" w:rsidRDefault="00A26C7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B72475D" w14:textId="77777777" w:rsidR="00A26C7F" w:rsidRDefault="00A26C7F" w:rsidP="009D4A69">
      <w:pPr>
        <w:spacing w:line="480" w:lineRule="auto"/>
        <w:rPr>
          <w:rFonts w:ascii="Arial" w:hAnsi="Arial" w:cs="Arial"/>
        </w:rPr>
      </w:pPr>
    </w:p>
    <w:p w14:paraId="5F1A74B5" w14:textId="77777777" w:rsidR="00F51F40" w:rsidRDefault="00F51F40" w:rsidP="009D4A69">
      <w:pPr>
        <w:spacing w:line="48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F51F40" w:rsidRPr="004B159C" w14:paraId="4A84E8BD" w14:textId="77777777" w:rsidTr="00DE2602">
        <w:tc>
          <w:tcPr>
            <w:tcW w:w="9010" w:type="dxa"/>
            <w:gridSpan w:val="4"/>
          </w:tcPr>
          <w:p w14:paraId="28EDEC09" w14:textId="4233D813" w:rsidR="00F51F40" w:rsidRPr="004B159C" w:rsidRDefault="00F51F40" w:rsidP="00F51F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14E8">
              <w:rPr>
                <w:rFonts w:ascii="Arial" w:hAnsi="Arial" w:cs="Arial"/>
                <w:b/>
                <w:sz w:val="20"/>
                <w:szCs w:val="20"/>
              </w:rPr>
              <w:t xml:space="preserve">Supplemental table </w:t>
            </w:r>
            <w:r w:rsidR="00D7726E" w:rsidRPr="00F3784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  <w:r w:rsidRPr="00F378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adiological response and survival acco</w:t>
            </w:r>
            <w:r w:rsidR="002D5CEA">
              <w:rPr>
                <w:rFonts w:ascii="Arial" w:hAnsi="Arial" w:cs="Arial"/>
                <w:sz w:val="20"/>
                <w:szCs w:val="20"/>
              </w:rPr>
              <w:t>rding to line of immunotherapy</w:t>
            </w:r>
          </w:p>
        </w:tc>
      </w:tr>
      <w:tr w:rsidR="00F51F40" w:rsidRPr="004B159C" w14:paraId="76F9D804" w14:textId="77777777" w:rsidTr="00DE2602">
        <w:tc>
          <w:tcPr>
            <w:tcW w:w="2252" w:type="dxa"/>
          </w:tcPr>
          <w:p w14:paraId="67E181D6" w14:textId="77777777" w:rsidR="00F51F40" w:rsidRPr="004B159C" w:rsidRDefault="00F51F40" w:rsidP="00DE2602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52" w:type="dxa"/>
          </w:tcPr>
          <w:p w14:paraId="715125E9" w14:textId="384B2054" w:rsidR="00F51F40" w:rsidRPr="004B159C" w:rsidRDefault="0082111E" w:rsidP="00DE2602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mmunotherapy as f</w:t>
            </w:r>
            <w:r w:rsidR="00F51F40">
              <w:rPr>
                <w:rFonts w:ascii="Arial" w:hAnsi="Arial" w:cs="Arial"/>
                <w:b/>
                <w:sz w:val="20"/>
                <w:szCs w:val="20"/>
              </w:rPr>
              <w:t>irst-</w:t>
            </w:r>
            <w:r>
              <w:rPr>
                <w:rFonts w:ascii="Arial" w:hAnsi="Arial" w:cs="Arial"/>
                <w:b/>
                <w:sz w:val="20"/>
                <w:szCs w:val="20"/>
              </w:rPr>
              <w:t>/second-</w:t>
            </w:r>
            <w:r w:rsidR="00F51F40">
              <w:rPr>
                <w:rFonts w:ascii="Arial" w:hAnsi="Arial" w:cs="Arial"/>
                <w:b/>
                <w:sz w:val="20"/>
                <w:szCs w:val="20"/>
              </w:rPr>
              <w:t>line</w:t>
            </w:r>
          </w:p>
        </w:tc>
        <w:tc>
          <w:tcPr>
            <w:tcW w:w="2253" w:type="dxa"/>
          </w:tcPr>
          <w:p w14:paraId="1119AB08" w14:textId="64A07E85" w:rsidR="00F51F40" w:rsidRPr="004B159C" w:rsidRDefault="0082111E" w:rsidP="00DE2602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mmunotherapy as t</w:t>
            </w:r>
            <w:r w:rsidR="007509A8">
              <w:rPr>
                <w:rFonts w:ascii="Arial" w:hAnsi="Arial" w:cs="Arial"/>
                <w:b/>
                <w:sz w:val="20"/>
                <w:szCs w:val="20"/>
              </w:rPr>
              <w:t>hird-/fourth-line</w:t>
            </w:r>
          </w:p>
        </w:tc>
        <w:tc>
          <w:tcPr>
            <w:tcW w:w="2253" w:type="dxa"/>
          </w:tcPr>
          <w:p w14:paraId="20C31498" w14:textId="77777777" w:rsidR="00F51F40" w:rsidRPr="004B159C" w:rsidRDefault="00F51F40" w:rsidP="00DE2602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51F40" w:rsidRPr="004B159C" w14:paraId="50A24DE9" w14:textId="77777777" w:rsidTr="00DE2602">
        <w:tc>
          <w:tcPr>
            <w:tcW w:w="2252" w:type="dxa"/>
          </w:tcPr>
          <w:p w14:paraId="69E1189F" w14:textId="77777777" w:rsidR="00F51F40" w:rsidRPr="00E12D44" w:rsidRDefault="00F51F40" w:rsidP="00DE260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2D44">
              <w:rPr>
                <w:rFonts w:ascii="Arial" w:hAnsi="Arial" w:cs="Arial"/>
                <w:b/>
                <w:sz w:val="20"/>
                <w:szCs w:val="20"/>
              </w:rPr>
              <w:t>OR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CR+PR)</w:t>
            </w:r>
          </w:p>
        </w:tc>
        <w:tc>
          <w:tcPr>
            <w:tcW w:w="2252" w:type="dxa"/>
          </w:tcPr>
          <w:p w14:paraId="7B7A7FAC" w14:textId="423D41C8" w:rsidR="00F51F40" w:rsidRPr="004B159C" w:rsidRDefault="000F10D2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F51F40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253" w:type="dxa"/>
          </w:tcPr>
          <w:p w14:paraId="2580E99D" w14:textId="71C98170" w:rsidR="00F51F40" w:rsidRPr="004B159C" w:rsidRDefault="00E974CB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974CB">
              <w:rPr>
                <w:rFonts w:ascii="Arial" w:hAnsi="Arial" w:cs="Arial"/>
                <w:color w:val="FF0000"/>
                <w:sz w:val="20"/>
                <w:szCs w:val="20"/>
              </w:rPr>
              <w:t>14</w:t>
            </w:r>
            <w:r w:rsidR="00F51F40" w:rsidRPr="00E974CB">
              <w:rPr>
                <w:rFonts w:ascii="Arial" w:hAnsi="Arial" w:cs="Arial"/>
                <w:color w:val="FF0000"/>
                <w:sz w:val="20"/>
                <w:szCs w:val="20"/>
              </w:rPr>
              <w:t>%</w:t>
            </w:r>
          </w:p>
        </w:tc>
        <w:tc>
          <w:tcPr>
            <w:tcW w:w="2253" w:type="dxa"/>
          </w:tcPr>
          <w:p w14:paraId="5D8EF6E3" w14:textId="60AF9774" w:rsidR="00F51F40" w:rsidRPr="004B159C" w:rsidRDefault="00320FAB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20FAB">
              <w:rPr>
                <w:rFonts w:ascii="Arial" w:hAnsi="Arial" w:cs="Arial"/>
                <w:color w:val="FF0000"/>
                <w:sz w:val="20"/>
                <w:szCs w:val="20"/>
              </w:rPr>
              <w:t>1.000</w:t>
            </w:r>
            <w:r w:rsidR="00F51F40" w:rsidRPr="00320FAB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="00F51F40">
              <w:rPr>
                <w:rFonts w:ascii="Arial" w:hAnsi="Arial" w:cs="Arial"/>
                <w:sz w:val="20"/>
                <w:szCs w:val="20"/>
              </w:rPr>
              <w:t>(Fisher’s Exact)</w:t>
            </w:r>
          </w:p>
        </w:tc>
      </w:tr>
      <w:tr w:rsidR="00F51F40" w:rsidRPr="004B159C" w14:paraId="68BA7C3A" w14:textId="77777777" w:rsidTr="00DE2602">
        <w:tc>
          <w:tcPr>
            <w:tcW w:w="2252" w:type="dxa"/>
          </w:tcPr>
          <w:p w14:paraId="7D93CF9D" w14:textId="77777777" w:rsidR="00F51F40" w:rsidRPr="00E12D44" w:rsidRDefault="00F51F40" w:rsidP="00DE260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2D44">
              <w:rPr>
                <w:rFonts w:ascii="Arial" w:hAnsi="Arial" w:cs="Arial"/>
                <w:b/>
                <w:sz w:val="20"/>
                <w:szCs w:val="20"/>
              </w:rPr>
              <w:t>DC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CR+PR+SD)</w:t>
            </w:r>
          </w:p>
        </w:tc>
        <w:tc>
          <w:tcPr>
            <w:tcW w:w="2252" w:type="dxa"/>
          </w:tcPr>
          <w:p w14:paraId="2A90B06C" w14:textId="110B9480" w:rsidR="00F51F40" w:rsidRPr="000F10D2" w:rsidRDefault="000F10D2" w:rsidP="00DE2602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F10D2">
              <w:rPr>
                <w:rFonts w:ascii="Arial" w:hAnsi="Arial" w:cs="Arial"/>
                <w:color w:val="FF0000"/>
                <w:sz w:val="20"/>
                <w:szCs w:val="20"/>
              </w:rPr>
              <w:t>50</w:t>
            </w:r>
            <w:r w:rsidR="00F51F40" w:rsidRPr="000F10D2">
              <w:rPr>
                <w:rFonts w:ascii="Arial" w:hAnsi="Arial" w:cs="Arial"/>
                <w:color w:val="FF0000"/>
                <w:sz w:val="20"/>
                <w:szCs w:val="20"/>
              </w:rPr>
              <w:t>%</w:t>
            </w:r>
          </w:p>
        </w:tc>
        <w:tc>
          <w:tcPr>
            <w:tcW w:w="2253" w:type="dxa"/>
          </w:tcPr>
          <w:p w14:paraId="0BCCF8C7" w14:textId="3C3AC0F5" w:rsidR="00F51F40" w:rsidRPr="004B159C" w:rsidRDefault="00E974CB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974CB">
              <w:rPr>
                <w:rFonts w:ascii="Arial" w:hAnsi="Arial" w:cs="Arial"/>
                <w:color w:val="FF0000"/>
                <w:sz w:val="20"/>
                <w:szCs w:val="20"/>
              </w:rPr>
              <w:t>48</w:t>
            </w:r>
            <w:r w:rsidR="00F51F40" w:rsidRPr="00E974CB">
              <w:rPr>
                <w:rFonts w:ascii="Arial" w:hAnsi="Arial" w:cs="Arial"/>
                <w:color w:val="FF0000"/>
                <w:sz w:val="20"/>
                <w:szCs w:val="20"/>
              </w:rPr>
              <w:t>%</w:t>
            </w:r>
          </w:p>
        </w:tc>
        <w:tc>
          <w:tcPr>
            <w:tcW w:w="2253" w:type="dxa"/>
          </w:tcPr>
          <w:p w14:paraId="5170A017" w14:textId="27458CFD" w:rsidR="00F51F40" w:rsidRPr="00785D31" w:rsidRDefault="00F51F40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20FAB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320FAB" w:rsidRPr="00320FAB">
              <w:rPr>
                <w:rFonts w:ascii="Arial" w:hAnsi="Arial" w:cs="Arial"/>
                <w:color w:val="FF0000"/>
                <w:sz w:val="20"/>
                <w:szCs w:val="20"/>
              </w:rPr>
              <w:t>901</w:t>
            </w:r>
            <w:r w:rsidRPr="00320FAB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Chi Square)</w:t>
            </w:r>
          </w:p>
        </w:tc>
      </w:tr>
      <w:tr w:rsidR="00F51F40" w:rsidRPr="004B159C" w14:paraId="7ADEC545" w14:textId="77777777" w:rsidTr="00DE2602">
        <w:tc>
          <w:tcPr>
            <w:tcW w:w="2252" w:type="dxa"/>
          </w:tcPr>
          <w:p w14:paraId="553CB029" w14:textId="77777777" w:rsidR="00F51F40" w:rsidRPr="005B2D47" w:rsidRDefault="00F51F40" w:rsidP="00DE260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B2D47">
              <w:rPr>
                <w:rFonts w:ascii="Arial" w:hAnsi="Arial" w:cs="Arial"/>
                <w:b/>
                <w:sz w:val="20"/>
                <w:szCs w:val="20"/>
              </w:rPr>
              <w:t>PFS, median (95%CI)</w:t>
            </w:r>
          </w:p>
        </w:tc>
        <w:tc>
          <w:tcPr>
            <w:tcW w:w="2252" w:type="dxa"/>
          </w:tcPr>
          <w:p w14:paraId="143EEEBD" w14:textId="76E56A00" w:rsidR="00F51F40" w:rsidRPr="004B159C" w:rsidRDefault="006965F0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 (</w:t>
            </w:r>
            <w:r w:rsidRPr="006965F0">
              <w:rPr>
                <w:rFonts w:ascii="Arial" w:hAnsi="Arial" w:cs="Arial"/>
                <w:color w:val="FF0000"/>
                <w:sz w:val="20"/>
                <w:szCs w:val="20"/>
              </w:rPr>
              <w:t>0.9-7.8</w:t>
            </w:r>
            <w:r w:rsidR="00F51F40">
              <w:rPr>
                <w:rFonts w:ascii="Arial" w:hAnsi="Arial" w:cs="Arial"/>
                <w:sz w:val="20"/>
                <w:szCs w:val="20"/>
              </w:rPr>
              <w:t>) months</w:t>
            </w:r>
          </w:p>
        </w:tc>
        <w:tc>
          <w:tcPr>
            <w:tcW w:w="2253" w:type="dxa"/>
          </w:tcPr>
          <w:p w14:paraId="4D5973F8" w14:textId="123FF50B" w:rsidR="00F51F40" w:rsidRPr="004B159C" w:rsidRDefault="006965F0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65F0">
              <w:rPr>
                <w:rFonts w:ascii="Arial" w:hAnsi="Arial" w:cs="Arial"/>
                <w:color w:val="FF0000"/>
                <w:sz w:val="20"/>
                <w:szCs w:val="20"/>
              </w:rPr>
              <w:t>4.8 (1.8-7.8</w:t>
            </w:r>
            <w:r w:rsidR="00F51F40" w:rsidRPr="006965F0">
              <w:rPr>
                <w:rFonts w:ascii="Arial" w:hAnsi="Arial" w:cs="Arial"/>
                <w:color w:val="FF0000"/>
                <w:sz w:val="20"/>
                <w:szCs w:val="20"/>
              </w:rPr>
              <w:t xml:space="preserve">) </w:t>
            </w:r>
            <w:r w:rsidR="00F51F40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  <w:tc>
          <w:tcPr>
            <w:tcW w:w="2253" w:type="dxa"/>
          </w:tcPr>
          <w:p w14:paraId="7BC2CA7B" w14:textId="72636D31" w:rsidR="00F51F40" w:rsidRPr="004B159C" w:rsidRDefault="00F51F40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1CDC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6965F0" w:rsidRPr="00AB1CDC">
              <w:rPr>
                <w:rFonts w:ascii="Arial" w:hAnsi="Arial" w:cs="Arial"/>
                <w:color w:val="FF0000"/>
                <w:sz w:val="20"/>
                <w:szCs w:val="20"/>
              </w:rPr>
              <w:t>652</w:t>
            </w:r>
            <w:r w:rsidRPr="00AB1CDC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log rank)</w:t>
            </w:r>
          </w:p>
        </w:tc>
      </w:tr>
      <w:tr w:rsidR="00F51F40" w:rsidRPr="004B159C" w14:paraId="09B5D8DD" w14:textId="77777777" w:rsidTr="00DE2602">
        <w:tc>
          <w:tcPr>
            <w:tcW w:w="2252" w:type="dxa"/>
          </w:tcPr>
          <w:p w14:paraId="4F42DA2E" w14:textId="77777777" w:rsidR="00F51F40" w:rsidRPr="005B2D47" w:rsidRDefault="00F51F40" w:rsidP="00DE260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B2D47">
              <w:rPr>
                <w:rFonts w:ascii="Arial" w:hAnsi="Arial" w:cs="Arial"/>
                <w:b/>
                <w:sz w:val="20"/>
                <w:szCs w:val="20"/>
              </w:rPr>
              <w:t>TTP, median (95%CI)</w:t>
            </w:r>
          </w:p>
        </w:tc>
        <w:tc>
          <w:tcPr>
            <w:tcW w:w="2252" w:type="dxa"/>
          </w:tcPr>
          <w:p w14:paraId="52B90920" w14:textId="2FFFC16D" w:rsidR="00F51F40" w:rsidRPr="004B159C" w:rsidRDefault="00B15975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 (</w:t>
            </w:r>
            <w:r w:rsidRPr="00B15975">
              <w:rPr>
                <w:rFonts w:ascii="Arial" w:hAnsi="Arial" w:cs="Arial"/>
                <w:color w:val="FF0000"/>
                <w:sz w:val="20"/>
                <w:szCs w:val="20"/>
              </w:rPr>
              <w:t>3.0-8.3</w:t>
            </w:r>
            <w:r w:rsidR="00F51F40">
              <w:rPr>
                <w:rFonts w:ascii="Arial" w:hAnsi="Arial" w:cs="Arial"/>
                <w:sz w:val="20"/>
                <w:szCs w:val="20"/>
              </w:rPr>
              <w:t>) months</w:t>
            </w:r>
          </w:p>
        </w:tc>
        <w:tc>
          <w:tcPr>
            <w:tcW w:w="2253" w:type="dxa"/>
          </w:tcPr>
          <w:p w14:paraId="1F9FF87A" w14:textId="48204C24" w:rsidR="00F51F40" w:rsidRPr="004B159C" w:rsidRDefault="00206527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="00062C6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15975">
              <w:rPr>
                <w:rFonts w:ascii="Arial" w:hAnsi="Arial" w:cs="Arial"/>
                <w:sz w:val="20"/>
                <w:szCs w:val="20"/>
              </w:rPr>
              <w:t>(</w:t>
            </w:r>
            <w:r w:rsidR="00B15975" w:rsidRPr="00B15975">
              <w:rPr>
                <w:rFonts w:ascii="Arial" w:hAnsi="Arial" w:cs="Arial"/>
                <w:color w:val="FF0000"/>
                <w:sz w:val="20"/>
                <w:szCs w:val="20"/>
              </w:rPr>
              <w:t>1.5-8.1</w:t>
            </w:r>
            <w:r w:rsidR="00F51F40">
              <w:rPr>
                <w:rFonts w:ascii="Arial" w:hAnsi="Arial" w:cs="Arial"/>
                <w:sz w:val="20"/>
                <w:szCs w:val="20"/>
              </w:rPr>
              <w:t>) months</w:t>
            </w:r>
          </w:p>
        </w:tc>
        <w:tc>
          <w:tcPr>
            <w:tcW w:w="2253" w:type="dxa"/>
          </w:tcPr>
          <w:p w14:paraId="570C30B8" w14:textId="5254285D" w:rsidR="00F51F40" w:rsidRPr="004B159C" w:rsidRDefault="00F51F40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15975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B15975" w:rsidRPr="00B15975">
              <w:rPr>
                <w:rFonts w:ascii="Arial" w:hAnsi="Arial" w:cs="Arial"/>
                <w:color w:val="FF0000"/>
                <w:sz w:val="20"/>
                <w:szCs w:val="20"/>
              </w:rPr>
              <w:t>452</w:t>
            </w:r>
            <w:r w:rsidRPr="00B15975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log rank)</w:t>
            </w:r>
          </w:p>
        </w:tc>
      </w:tr>
      <w:tr w:rsidR="00F51F40" w:rsidRPr="004B159C" w14:paraId="6A5C72C9" w14:textId="77777777" w:rsidTr="00DE2602">
        <w:tc>
          <w:tcPr>
            <w:tcW w:w="2252" w:type="dxa"/>
          </w:tcPr>
          <w:p w14:paraId="204D5DD8" w14:textId="55076A98" w:rsidR="00F51F40" w:rsidRPr="00CB7DAC" w:rsidRDefault="00CB7DAC" w:rsidP="00CB7DA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DAC">
              <w:rPr>
                <w:rFonts w:ascii="Arial" w:hAnsi="Arial" w:cs="Arial"/>
                <w:b/>
                <w:color w:val="FF0000"/>
                <w:sz w:val="20"/>
                <w:szCs w:val="20"/>
              </w:rPr>
              <w:t>OS, median (95%CI)</w:t>
            </w:r>
          </w:p>
        </w:tc>
        <w:tc>
          <w:tcPr>
            <w:tcW w:w="2252" w:type="dxa"/>
          </w:tcPr>
          <w:p w14:paraId="5315ECDA" w14:textId="7910AA44" w:rsidR="00F51F40" w:rsidRPr="00CB7DAC" w:rsidRDefault="00CB7DAC" w:rsidP="00DE2602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DAC">
              <w:rPr>
                <w:rFonts w:ascii="Arial" w:hAnsi="Arial" w:cs="Arial"/>
                <w:color w:val="FF0000"/>
                <w:sz w:val="20"/>
                <w:szCs w:val="20"/>
              </w:rPr>
              <w:t>11.0 (5.7-16.3) months</w:t>
            </w:r>
          </w:p>
        </w:tc>
        <w:tc>
          <w:tcPr>
            <w:tcW w:w="2253" w:type="dxa"/>
          </w:tcPr>
          <w:p w14:paraId="0B2C48AE" w14:textId="0F60E9C4" w:rsidR="00F51F40" w:rsidRPr="00CB7DAC" w:rsidRDefault="00CB7DAC" w:rsidP="00DE2602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DAC">
              <w:rPr>
                <w:rFonts w:ascii="Arial" w:hAnsi="Arial" w:cs="Arial"/>
                <w:color w:val="FF0000"/>
                <w:sz w:val="20"/>
                <w:szCs w:val="20"/>
              </w:rPr>
              <w:t>10.1 (7.4-12.7) months</w:t>
            </w:r>
          </w:p>
        </w:tc>
        <w:tc>
          <w:tcPr>
            <w:tcW w:w="2253" w:type="dxa"/>
          </w:tcPr>
          <w:p w14:paraId="3CECFAC0" w14:textId="13F4CFCF" w:rsidR="00F51F40" w:rsidRPr="00CB7DAC" w:rsidRDefault="00CB7DAC" w:rsidP="00DE2602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DAC">
              <w:rPr>
                <w:rFonts w:ascii="Arial" w:hAnsi="Arial" w:cs="Arial"/>
                <w:color w:val="FF0000"/>
                <w:sz w:val="20"/>
                <w:szCs w:val="20"/>
              </w:rPr>
              <w:t>0.893 (log rank)</w:t>
            </w:r>
          </w:p>
        </w:tc>
      </w:tr>
      <w:tr w:rsidR="00F51F40" w:rsidRPr="004B159C" w14:paraId="2F55D5AF" w14:textId="77777777" w:rsidTr="00DE2602">
        <w:tc>
          <w:tcPr>
            <w:tcW w:w="9010" w:type="dxa"/>
            <w:gridSpan w:val="4"/>
          </w:tcPr>
          <w:p w14:paraId="77AC7D74" w14:textId="77777777" w:rsidR="00F51F40" w:rsidRPr="004B159C" w:rsidRDefault="00F51F40" w:rsidP="00DE26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breviations: DCR, disease control rate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RECI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modified Response Evaluation Criteria in Solid Tumors; ORR, overall response rate; OS, overall survival; PFS, progression-free survival; TTP, time to progression</w:t>
            </w:r>
          </w:p>
        </w:tc>
      </w:tr>
    </w:tbl>
    <w:p w14:paraId="14FC2A42" w14:textId="77777777" w:rsidR="00F51F40" w:rsidRDefault="00F51F40" w:rsidP="009D4A69">
      <w:pPr>
        <w:spacing w:line="480" w:lineRule="auto"/>
        <w:rPr>
          <w:rFonts w:ascii="Arial" w:hAnsi="Arial" w:cs="Arial"/>
        </w:rPr>
      </w:pPr>
    </w:p>
    <w:p w14:paraId="6ED249A5" w14:textId="6094A1A4" w:rsidR="00EE2D51" w:rsidRPr="009D4A69" w:rsidRDefault="00EE2D51" w:rsidP="00D52F1C">
      <w:pPr>
        <w:rPr>
          <w:rFonts w:ascii="Arial" w:hAnsi="Arial" w:cs="Arial"/>
        </w:rPr>
      </w:pPr>
    </w:p>
    <w:sectPr w:rsidR="00EE2D51" w:rsidRPr="009D4A69" w:rsidSect="00F608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A69"/>
    <w:rsid w:val="00000744"/>
    <w:rsid w:val="000049CD"/>
    <w:rsid w:val="00006071"/>
    <w:rsid w:val="00011AB0"/>
    <w:rsid w:val="00012662"/>
    <w:rsid w:val="00021B78"/>
    <w:rsid w:val="000233BE"/>
    <w:rsid w:val="0002614C"/>
    <w:rsid w:val="00030092"/>
    <w:rsid w:val="00031B39"/>
    <w:rsid w:val="00031B4E"/>
    <w:rsid w:val="000369A1"/>
    <w:rsid w:val="00036CED"/>
    <w:rsid w:val="0004044B"/>
    <w:rsid w:val="00044623"/>
    <w:rsid w:val="00045BE1"/>
    <w:rsid w:val="00050712"/>
    <w:rsid w:val="0005207C"/>
    <w:rsid w:val="0005318E"/>
    <w:rsid w:val="00053A02"/>
    <w:rsid w:val="00062C65"/>
    <w:rsid w:val="00066227"/>
    <w:rsid w:val="00070415"/>
    <w:rsid w:val="00071F7E"/>
    <w:rsid w:val="000730D5"/>
    <w:rsid w:val="000736FD"/>
    <w:rsid w:val="00095CBF"/>
    <w:rsid w:val="00096826"/>
    <w:rsid w:val="000A0931"/>
    <w:rsid w:val="000A2B6B"/>
    <w:rsid w:val="000B15F4"/>
    <w:rsid w:val="000B2BD0"/>
    <w:rsid w:val="000B488D"/>
    <w:rsid w:val="000B7C09"/>
    <w:rsid w:val="000C1712"/>
    <w:rsid w:val="000D62FF"/>
    <w:rsid w:val="000D6DE0"/>
    <w:rsid w:val="000E21AE"/>
    <w:rsid w:val="000E2924"/>
    <w:rsid w:val="000E4C61"/>
    <w:rsid w:val="000F10D2"/>
    <w:rsid w:val="000F365C"/>
    <w:rsid w:val="00100BE2"/>
    <w:rsid w:val="001046C1"/>
    <w:rsid w:val="00105AB8"/>
    <w:rsid w:val="00105FD5"/>
    <w:rsid w:val="001116A4"/>
    <w:rsid w:val="00113D67"/>
    <w:rsid w:val="0011430A"/>
    <w:rsid w:val="001149E5"/>
    <w:rsid w:val="001301C0"/>
    <w:rsid w:val="001458E3"/>
    <w:rsid w:val="00152EA5"/>
    <w:rsid w:val="00155CB5"/>
    <w:rsid w:val="001566ED"/>
    <w:rsid w:val="00173084"/>
    <w:rsid w:val="00173F34"/>
    <w:rsid w:val="00177B45"/>
    <w:rsid w:val="00180A24"/>
    <w:rsid w:val="001949AA"/>
    <w:rsid w:val="00194BA0"/>
    <w:rsid w:val="001A1DBE"/>
    <w:rsid w:val="001A31EA"/>
    <w:rsid w:val="001A79B6"/>
    <w:rsid w:val="001B3E27"/>
    <w:rsid w:val="001B7209"/>
    <w:rsid w:val="001B73E0"/>
    <w:rsid w:val="001C6D33"/>
    <w:rsid w:val="001D352E"/>
    <w:rsid w:val="001D539F"/>
    <w:rsid w:val="001D5C30"/>
    <w:rsid w:val="001E2181"/>
    <w:rsid w:val="001E2D1D"/>
    <w:rsid w:val="001E33F1"/>
    <w:rsid w:val="001E603E"/>
    <w:rsid w:val="00205BA6"/>
    <w:rsid w:val="00206527"/>
    <w:rsid w:val="0020699D"/>
    <w:rsid w:val="00211DFD"/>
    <w:rsid w:val="00222296"/>
    <w:rsid w:val="00230355"/>
    <w:rsid w:val="002345C6"/>
    <w:rsid w:val="002414CC"/>
    <w:rsid w:val="00242B11"/>
    <w:rsid w:val="00244F0C"/>
    <w:rsid w:val="00246975"/>
    <w:rsid w:val="00246B0F"/>
    <w:rsid w:val="00252D61"/>
    <w:rsid w:val="0025490A"/>
    <w:rsid w:val="00255493"/>
    <w:rsid w:val="00257198"/>
    <w:rsid w:val="00261566"/>
    <w:rsid w:val="00263562"/>
    <w:rsid w:val="0026536F"/>
    <w:rsid w:val="00275B49"/>
    <w:rsid w:val="00276CC0"/>
    <w:rsid w:val="002770DB"/>
    <w:rsid w:val="00280575"/>
    <w:rsid w:val="00282A29"/>
    <w:rsid w:val="00283FF5"/>
    <w:rsid w:val="0029118F"/>
    <w:rsid w:val="00291274"/>
    <w:rsid w:val="0029661F"/>
    <w:rsid w:val="002A5B6D"/>
    <w:rsid w:val="002B537E"/>
    <w:rsid w:val="002B617B"/>
    <w:rsid w:val="002C016A"/>
    <w:rsid w:val="002C14A2"/>
    <w:rsid w:val="002C6897"/>
    <w:rsid w:val="002D1384"/>
    <w:rsid w:val="002D3198"/>
    <w:rsid w:val="002D5CEA"/>
    <w:rsid w:val="002D6FC2"/>
    <w:rsid w:val="002D73E0"/>
    <w:rsid w:val="002D7A1E"/>
    <w:rsid w:val="002E2DC3"/>
    <w:rsid w:val="002E45C7"/>
    <w:rsid w:val="002E5E16"/>
    <w:rsid w:val="002F2223"/>
    <w:rsid w:val="002F3B1E"/>
    <w:rsid w:val="002F6670"/>
    <w:rsid w:val="00300D42"/>
    <w:rsid w:val="00301D73"/>
    <w:rsid w:val="00306DD8"/>
    <w:rsid w:val="00312E5F"/>
    <w:rsid w:val="003133F6"/>
    <w:rsid w:val="00315D3F"/>
    <w:rsid w:val="00320FAB"/>
    <w:rsid w:val="003215AE"/>
    <w:rsid w:val="00321D84"/>
    <w:rsid w:val="00322CE9"/>
    <w:rsid w:val="0033466E"/>
    <w:rsid w:val="00335F34"/>
    <w:rsid w:val="003409CF"/>
    <w:rsid w:val="00344E79"/>
    <w:rsid w:val="003463AE"/>
    <w:rsid w:val="00347939"/>
    <w:rsid w:val="00355BE0"/>
    <w:rsid w:val="00362CB2"/>
    <w:rsid w:val="003630CF"/>
    <w:rsid w:val="003638B6"/>
    <w:rsid w:val="003709F8"/>
    <w:rsid w:val="00376BDC"/>
    <w:rsid w:val="00391B8A"/>
    <w:rsid w:val="00392F77"/>
    <w:rsid w:val="00394E24"/>
    <w:rsid w:val="003A7B7F"/>
    <w:rsid w:val="003B0CE7"/>
    <w:rsid w:val="003B4589"/>
    <w:rsid w:val="003B7E42"/>
    <w:rsid w:val="003C449C"/>
    <w:rsid w:val="003C7B19"/>
    <w:rsid w:val="003D12BF"/>
    <w:rsid w:val="003D3F14"/>
    <w:rsid w:val="003E6A1C"/>
    <w:rsid w:val="003F6349"/>
    <w:rsid w:val="00404C46"/>
    <w:rsid w:val="00411CDA"/>
    <w:rsid w:val="0041304B"/>
    <w:rsid w:val="0041647E"/>
    <w:rsid w:val="004305DD"/>
    <w:rsid w:val="0043348B"/>
    <w:rsid w:val="00434304"/>
    <w:rsid w:val="00437FEF"/>
    <w:rsid w:val="00443E67"/>
    <w:rsid w:val="00447398"/>
    <w:rsid w:val="004532AC"/>
    <w:rsid w:val="00461A89"/>
    <w:rsid w:val="004712E2"/>
    <w:rsid w:val="00472896"/>
    <w:rsid w:val="00472D77"/>
    <w:rsid w:val="00482EF9"/>
    <w:rsid w:val="004862B1"/>
    <w:rsid w:val="004922B2"/>
    <w:rsid w:val="00493FF8"/>
    <w:rsid w:val="00495D5D"/>
    <w:rsid w:val="004979D9"/>
    <w:rsid w:val="004A06A5"/>
    <w:rsid w:val="004A3591"/>
    <w:rsid w:val="004B02CC"/>
    <w:rsid w:val="004B0A9E"/>
    <w:rsid w:val="004B159C"/>
    <w:rsid w:val="004B20EB"/>
    <w:rsid w:val="004B5E0F"/>
    <w:rsid w:val="004C0143"/>
    <w:rsid w:val="004C0A9D"/>
    <w:rsid w:val="004C1D14"/>
    <w:rsid w:val="004C4730"/>
    <w:rsid w:val="004C5F1D"/>
    <w:rsid w:val="004D0977"/>
    <w:rsid w:val="004D3C8F"/>
    <w:rsid w:val="004D6F5A"/>
    <w:rsid w:val="004F25F9"/>
    <w:rsid w:val="004F27E9"/>
    <w:rsid w:val="004F5601"/>
    <w:rsid w:val="004F6EB4"/>
    <w:rsid w:val="004F7E94"/>
    <w:rsid w:val="00521600"/>
    <w:rsid w:val="00522469"/>
    <w:rsid w:val="00522D6D"/>
    <w:rsid w:val="00524738"/>
    <w:rsid w:val="00527F50"/>
    <w:rsid w:val="005309F7"/>
    <w:rsid w:val="0053352B"/>
    <w:rsid w:val="00535D38"/>
    <w:rsid w:val="00535E38"/>
    <w:rsid w:val="005373BA"/>
    <w:rsid w:val="00543502"/>
    <w:rsid w:val="00547F94"/>
    <w:rsid w:val="005505BB"/>
    <w:rsid w:val="005575FF"/>
    <w:rsid w:val="0055776B"/>
    <w:rsid w:val="00560B91"/>
    <w:rsid w:val="00562B84"/>
    <w:rsid w:val="00575B2E"/>
    <w:rsid w:val="0058680C"/>
    <w:rsid w:val="005924D2"/>
    <w:rsid w:val="0059290C"/>
    <w:rsid w:val="00594E56"/>
    <w:rsid w:val="00595281"/>
    <w:rsid w:val="00597686"/>
    <w:rsid w:val="005A0D1D"/>
    <w:rsid w:val="005A19B3"/>
    <w:rsid w:val="005B147B"/>
    <w:rsid w:val="005B2D47"/>
    <w:rsid w:val="005B49B1"/>
    <w:rsid w:val="005D2777"/>
    <w:rsid w:val="005E7C15"/>
    <w:rsid w:val="0060591E"/>
    <w:rsid w:val="0061482D"/>
    <w:rsid w:val="006177B7"/>
    <w:rsid w:val="00620157"/>
    <w:rsid w:val="006275D6"/>
    <w:rsid w:val="00627E34"/>
    <w:rsid w:val="0063208A"/>
    <w:rsid w:val="0063254A"/>
    <w:rsid w:val="00635603"/>
    <w:rsid w:val="00646FBF"/>
    <w:rsid w:val="00650008"/>
    <w:rsid w:val="0065141B"/>
    <w:rsid w:val="00652688"/>
    <w:rsid w:val="00657E25"/>
    <w:rsid w:val="00666889"/>
    <w:rsid w:val="00671731"/>
    <w:rsid w:val="00683F59"/>
    <w:rsid w:val="00684C72"/>
    <w:rsid w:val="006931A2"/>
    <w:rsid w:val="006965F0"/>
    <w:rsid w:val="006A095A"/>
    <w:rsid w:val="006A28F1"/>
    <w:rsid w:val="006B182B"/>
    <w:rsid w:val="006B471A"/>
    <w:rsid w:val="006B54BC"/>
    <w:rsid w:val="006B6EDF"/>
    <w:rsid w:val="006D074F"/>
    <w:rsid w:val="006D0EAF"/>
    <w:rsid w:val="006D65A9"/>
    <w:rsid w:val="006D75D7"/>
    <w:rsid w:val="006E4D0F"/>
    <w:rsid w:val="006E7AF4"/>
    <w:rsid w:val="006F0896"/>
    <w:rsid w:val="006F29BA"/>
    <w:rsid w:val="006F4EB1"/>
    <w:rsid w:val="006F540F"/>
    <w:rsid w:val="00705D89"/>
    <w:rsid w:val="007066F1"/>
    <w:rsid w:val="0071326F"/>
    <w:rsid w:val="00715EB0"/>
    <w:rsid w:val="007160A4"/>
    <w:rsid w:val="0071628D"/>
    <w:rsid w:val="00721CF3"/>
    <w:rsid w:val="007306F5"/>
    <w:rsid w:val="0073206A"/>
    <w:rsid w:val="00737EC2"/>
    <w:rsid w:val="00743BF2"/>
    <w:rsid w:val="007509A8"/>
    <w:rsid w:val="007575D9"/>
    <w:rsid w:val="0076047C"/>
    <w:rsid w:val="007607FC"/>
    <w:rsid w:val="00760BD7"/>
    <w:rsid w:val="00761A5C"/>
    <w:rsid w:val="00761C90"/>
    <w:rsid w:val="00767A1F"/>
    <w:rsid w:val="00775027"/>
    <w:rsid w:val="00775C38"/>
    <w:rsid w:val="00782758"/>
    <w:rsid w:val="00785D31"/>
    <w:rsid w:val="00785F23"/>
    <w:rsid w:val="007860F5"/>
    <w:rsid w:val="0079149B"/>
    <w:rsid w:val="007A088D"/>
    <w:rsid w:val="007A3132"/>
    <w:rsid w:val="007B42B2"/>
    <w:rsid w:val="007C2B4C"/>
    <w:rsid w:val="007D4E6D"/>
    <w:rsid w:val="007D58CB"/>
    <w:rsid w:val="007E4C37"/>
    <w:rsid w:val="007E5A33"/>
    <w:rsid w:val="007F06D7"/>
    <w:rsid w:val="007F2CAB"/>
    <w:rsid w:val="007F3861"/>
    <w:rsid w:val="007F3E2F"/>
    <w:rsid w:val="007F40A5"/>
    <w:rsid w:val="007F40B5"/>
    <w:rsid w:val="007F46DC"/>
    <w:rsid w:val="008034A9"/>
    <w:rsid w:val="00804932"/>
    <w:rsid w:val="00805BF5"/>
    <w:rsid w:val="00816D0B"/>
    <w:rsid w:val="0082111E"/>
    <w:rsid w:val="00827470"/>
    <w:rsid w:val="00833E41"/>
    <w:rsid w:val="008378BF"/>
    <w:rsid w:val="00841B13"/>
    <w:rsid w:val="008547F7"/>
    <w:rsid w:val="00855374"/>
    <w:rsid w:val="0085642C"/>
    <w:rsid w:val="0086589B"/>
    <w:rsid w:val="00866FFD"/>
    <w:rsid w:val="008752A1"/>
    <w:rsid w:val="00876513"/>
    <w:rsid w:val="00886E03"/>
    <w:rsid w:val="008870AC"/>
    <w:rsid w:val="008B0505"/>
    <w:rsid w:val="008B398C"/>
    <w:rsid w:val="008C01B9"/>
    <w:rsid w:val="008C03E0"/>
    <w:rsid w:val="008C36D9"/>
    <w:rsid w:val="008D25C5"/>
    <w:rsid w:val="008D51A1"/>
    <w:rsid w:val="008D6B22"/>
    <w:rsid w:val="008D6C5A"/>
    <w:rsid w:val="008D744B"/>
    <w:rsid w:val="008E061A"/>
    <w:rsid w:val="008E08EE"/>
    <w:rsid w:val="008E126E"/>
    <w:rsid w:val="008F35DE"/>
    <w:rsid w:val="00902D4B"/>
    <w:rsid w:val="009046BF"/>
    <w:rsid w:val="00910FA4"/>
    <w:rsid w:val="00911AC4"/>
    <w:rsid w:val="00924B5E"/>
    <w:rsid w:val="00925054"/>
    <w:rsid w:val="009265C8"/>
    <w:rsid w:val="00926E07"/>
    <w:rsid w:val="009309AE"/>
    <w:rsid w:val="00937D4E"/>
    <w:rsid w:val="0094072B"/>
    <w:rsid w:val="0095079A"/>
    <w:rsid w:val="00951D5E"/>
    <w:rsid w:val="00952E8D"/>
    <w:rsid w:val="009530B4"/>
    <w:rsid w:val="00955115"/>
    <w:rsid w:val="00955B52"/>
    <w:rsid w:val="009570F5"/>
    <w:rsid w:val="00965987"/>
    <w:rsid w:val="00967203"/>
    <w:rsid w:val="0096782C"/>
    <w:rsid w:val="00970178"/>
    <w:rsid w:val="0098079D"/>
    <w:rsid w:val="009814E8"/>
    <w:rsid w:val="00983A9E"/>
    <w:rsid w:val="00984087"/>
    <w:rsid w:val="00984337"/>
    <w:rsid w:val="00984E10"/>
    <w:rsid w:val="00987619"/>
    <w:rsid w:val="00990171"/>
    <w:rsid w:val="009929C3"/>
    <w:rsid w:val="00993ADE"/>
    <w:rsid w:val="0099540E"/>
    <w:rsid w:val="009A1516"/>
    <w:rsid w:val="009A2688"/>
    <w:rsid w:val="009B012F"/>
    <w:rsid w:val="009B2B01"/>
    <w:rsid w:val="009C1AA9"/>
    <w:rsid w:val="009C3BAD"/>
    <w:rsid w:val="009C628F"/>
    <w:rsid w:val="009D4A69"/>
    <w:rsid w:val="009D5C50"/>
    <w:rsid w:val="009D63D2"/>
    <w:rsid w:val="009E4024"/>
    <w:rsid w:val="009E758C"/>
    <w:rsid w:val="009F206B"/>
    <w:rsid w:val="009F7B14"/>
    <w:rsid w:val="00A06288"/>
    <w:rsid w:val="00A1452F"/>
    <w:rsid w:val="00A15DD9"/>
    <w:rsid w:val="00A2377C"/>
    <w:rsid w:val="00A26519"/>
    <w:rsid w:val="00A26C7F"/>
    <w:rsid w:val="00A3319C"/>
    <w:rsid w:val="00A357C0"/>
    <w:rsid w:val="00A4446B"/>
    <w:rsid w:val="00A462CD"/>
    <w:rsid w:val="00A50D0B"/>
    <w:rsid w:val="00A572DC"/>
    <w:rsid w:val="00A6228C"/>
    <w:rsid w:val="00A64696"/>
    <w:rsid w:val="00A67A0B"/>
    <w:rsid w:val="00A75B81"/>
    <w:rsid w:val="00A81E77"/>
    <w:rsid w:val="00A82A90"/>
    <w:rsid w:val="00A856EF"/>
    <w:rsid w:val="00A85A19"/>
    <w:rsid w:val="00A91EEF"/>
    <w:rsid w:val="00A97DC8"/>
    <w:rsid w:val="00AA66AF"/>
    <w:rsid w:val="00AB1CDC"/>
    <w:rsid w:val="00AC05A4"/>
    <w:rsid w:val="00AC168B"/>
    <w:rsid w:val="00AC1FCD"/>
    <w:rsid w:val="00AC2286"/>
    <w:rsid w:val="00AC6B71"/>
    <w:rsid w:val="00AC6C43"/>
    <w:rsid w:val="00AD3B54"/>
    <w:rsid w:val="00AD54C8"/>
    <w:rsid w:val="00AD6114"/>
    <w:rsid w:val="00AE51EF"/>
    <w:rsid w:val="00AF67F8"/>
    <w:rsid w:val="00AF6AA7"/>
    <w:rsid w:val="00B00341"/>
    <w:rsid w:val="00B00D48"/>
    <w:rsid w:val="00B015F7"/>
    <w:rsid w:val="00B01F82"/>
    <w:rsid w:val="00B0480A"/>
    <w:rsid w:val="00B04DC4"/>
    <w:rsid w:val="00B125C6"/>
    <w:rsid w:val="00B12600"/>
    <w:rsid w:val="00B15975"/>
    <w:rsid w:val="00B219ED"/>
    <w:rsid w:val="00B30AF0"/>
    <w:rsid w:val="00B31213"/>
    <w:rsid w:val="00B340D0"/>
    <w:rsid w:val="00B34D38"/>
    <w:rsid w:val="00B352F9"/>
    <w:rsid w:val="00B41C82"/>
    <w:rsid w:val="00B44ECE"/>
    <w:rsid w:val="00B45886"/>
    <w:rsid w:val="00B50E88"/>
    <w:rsid w:val="00B515DA"/>
    <w:rsid w:val="00B52047"/>
    <w:rsid w:val="00B5210B"/>
    <w:rsid w:val="00B56AC9"/>
    <w:rsid w:val="00B611EF"/>
    <w:rsid w:val="00B61ACB"/>
    <w:rsid w:val="00B627E7"/>
    <w:rsid w:val="00B636C3"/>
    <w:rsid w:val="00B64B8A"/>
    <w:rsid w:val="00B679D8"/>
    <w:rsid w:val="00B70857"/>
    <w:rsid w:val="00B7122D"/>
    <w:rsid w:val="00B71E79"/>
    <w:rsid w:val="00B8029F"/>
    <w:rsid w:val="00B809BD"/>
    <w:rsid w:val="00B85E9B"/>
    <w:rsid w:val="00BA328E"/>
    <w:rsid w:val="00BA45F2"/>
    <w:rsid w:val="00BA4CA8"/>
    <w:rsid w:val="00BA4E02"/>
    <w:rsid w:val="00BB0F6C"/>
    <w:rsid w:val="00BB2C15"/>
    <w:rsid w:val="00BB68D0"/>
    <w:rsid w:val="00BB6C1A"/>
    <w:rsid w:val="00BC01D1"/>
    <w:rsid w:val="00BC22A2"/>
    <w:rsid w:val="00BD07B8"/>
    <w:rsid w:val="00BD5F12"/>
    <w:rsid w:val="00BF2813"/>
    <w:rsid w:val="00BF6822"/>
    <w:rsid w:val="00BF6E6E"/>
    <w:rsid w:val="00C0581E"/>
    <w:rsid w:val="00C13541"/>
    <w:rsid w:val="00C262F3"/>
    <w:rsid w:val="00C3204E"/>
    <w:rsid w:val="00C33EDF"/>
    <w:rsid w:val="00C3572B"/>
    <w:rsid w:val="00C35C0E"/>
    <w:rsid w:val="00C35E7A"/>
    <w:rsid w:val="00C42C05"/>
    <w:rsid w:val="00C45FF4"/>
    <w:rsid w:val="00C47AE5"/>
    <w:rsid w:val="00C54A8F"/>
    <w:rsid w:val="00C600AF"/>
    <w:rsid w:val="00C7553C"/>
    <w:rsid w:val="00C75C55"/>
    <w:rsid w:val="00C76BA8"/>
    <w:rsid w:val="00C80919"/>
    <w:rsid w:val="00C87E1C"/>
    <w:rsid w:val="00C93FAF"/>
    <w:rsid w:val="00C95988"/>
    <w:rsid w:val="00C95C5F"/>
    <w:rsid w:val="00C970D8"/>
    <w:rsid w:val="00CA19D8"/>
    <w:rsid w:val="00CA2CE1"/>
    <w:rsid w:val="00CB3928"/>
    <w:rsid w:val="00CB4259"/>
    <w:rsid w:val="00CB4423"/>
    <w:rsid w:val="00CB7DAC"/>
    <w:rsid w:val="00CC0605"/>
    <w:rsid w:val="00CC4DFC"/>
    <w:rsid w:val="00CC5D30"/>
    <w:rsid w:val="00CC7DE4"/>
    <w:rsid w:val="00CE3B3B"/>
    <w:rsid w:val="00CF0AC9"/>
    <w:rsid w:val="00CF48DF"/>
    <w:rsid w:val="00CF4D18"/>
    <w:rsid w:val="00CF4D34"/>
    <w:rsid w:val="00D05853"/>
    <w:rsid w:val="00D13CD3"/>
    <w:rsid w:val="00D1503B"/>
    <w:rsid w:val="00D159C8"/>
    <w:rsid w:val="00D168FC"/>
    <w:rsid w:val="00D22987"/>
    <w:rsid w:val="00D25820"/>
    <w:rsid w:val="00D33D60"/>
    <w:rsid w:val="00D34433"/>
    <w:rsid w:val="00D44C4C"/>
    <w:rsid w:val="00D47853"/>
    <w:rsid w:val="00D479E9"/>
    <w:rsid w:val="00D52F1C"/>
    <w:rsid w:val="00D53AAC"/>
    <w:rsid w:val="00D63DDB"/>
    <w:rsid w:val="00D66191"/>
    <w:rsid w:val="00D7153E"/>
    <w:rsid w:val="00D720EA"/>
    <w:rsid w:val="00D7726E"/>
    <w:rsid w:val="00D77DF2"/>
    <w:rsid w:val="00D82E71"/>
    <w:rsid w:val="00D8540F"/>
    <w:rsid w:val="00D90CAA"/>
    <w:rsid w:val="00DB2500"/>
    <w:rsid w:val="00DB392B"/>
    <w:rsid w:val="00DB5413"/>
    <w:rsid w:val="00DC66A4"/>
    <w:rsid w:val="00DC7C1A"/>
    <w:rsid w:val="00DD12A3"/>
    <w:rsid w:val="00DD15DA"/>
    <w:rsid w:val="00DD16F4"/>
    <w:rsid w:val="00DD532B"/>
    <w:rsid w:val="00DD599D"/>
    <w:rsid w:val="00DE2EFF"/>
    <w:rsid w:val="00E02AD7"/>
    <w:rsid w:val="00E05B12"/>
    <w:rsid w:val="00E12D44"/>
    <w:rsid w:val="00E158AC"/>
    <w:rsid w:val="00E17D3E"/>
    <w:rsid w:val="00E20125"/>
    <w:rsid w:val="00E2399A"/>
    <w:rsid w:val="00E24491"/>
    <w:rsid w:val="00E349EE"/>
    <w:rsid w:val="00E359F8"/>
    <w:rsid w:val="00E40181"/>
    <w:rsid w:val="00E40788"/>
    <w:rsid w:val="00E43BBA"/>
    <w:rsid w:val="00E52276"/>
    <w:rsid w:val="00E54F4C"/>
    <w:rsid w:val="00E57804"/>
    <w:rsid w:val="00E61890"/>
    <w:rsid w:val="00E61F89"/>
    <w:rsid w:val="00E63095"/>
    <w:rsid w:val="00E7221C"/>
    <w:rsid w:val="00E7329D"/>
    <w:rsid w:val="00E74A45"/>
    <w:rsid w:val="00E808B1"/>
    <w:rsid w:val="00E83C0C"/>
    <w:rsid w:val="00E918AB"/>
    <w:rsid w:val="00E974CB"/>
    <w:rsid w:val="00EA15A3"/>
    <w:rsid w:val="00EA15FA"/>
    <w:rsid w:val="00EB6380"/>
    <w:rsid w:val="00ED6791"/>
    <w:rsid w:val="00EE1B37"/>
    <w:rsid w:val="00EE1D12"/>
    <w:rsid w:val="00EE2D51"/>
    <w:rsid w:val="00EF04A6"/>
    <w:rsid w:val="00EF3A90"/>
    <w:rsid w:val="00EF7FBB"/>
    <w:rsid w:val="00F1716A"/>
    <w:rsid w:val="00F17E54"/>
    <w:rsid w:val="00F20DE5"/>
    <w:rsid w:val="00F26A26"/>
    <w:rsid w:val="00F37844"/>
    <w:rsid w:val="00F40112"/>
    <w:rsid w:val="00F472AD"/>
    <w:rsid w:val="00F50500"/>
    <w:rsid w:val="00F51F40"/>
    <w:rsid w:val="00F54232"/>
    <w:rsid w:val="00F543B3"/>
    <w:rsid w:val="00F57953"/>
    <w:rsid w:val="00F57DAE"/>
    <w:rsid w:val="00F60803"/>
    <w:rsid w:val="00F6730E"/>
    <w:rsid w:val="00F67AA7"/>
    <w:rsid w:val="00F712AC"/>
    <w:rsid w:val="00F71432"/>
    <w:rsid w:val="00F75526"/>
    <w:rsid w:val="00F75820"/>
    <w:rsid w:val="00F7618F"/>
    <w:rsid w:val="00F80B9E"/>
    <w:rsid w:val="00F854A1"/>
    <w:rsid w:val="00F85F9F"/>
    <w:rsid w:val="00F907CA"/>
    <w:rsid w:val="00F95E74"/>
    <w:rsid w:val="00FA3882"/>
    <w:rsid w:val="00FA45A3"/>
    <w:rsid w:val="00FA63CD"/>
    <w:rsid w:val="00FB091E"/>
    <w:rsid w:val="00FB2357"/>
    <w:rsid w:val="00FB3B6A"/>
    <w:rsid w:val="00FB6377"/>
    <w:rsid w:val="00FB66C0"/>
    <w:rsid w:val="00FC1A29"/>
    <w:rsid w:val="00FC4AF1"/>
    <w:rsid w:val="00FC5074"/>
    <w:rsid w:val="00FC7D19"/>
    <w:rsid w:val="00FD1D73"/>
    <w:rsid w:val="00FD761E"/>
    <w:rsid w:val="00FE0722"/>
    <w:rsid w:val="00FE3013"/>
    <w:rsid w:val="00FE44E6"/>
    <w:rsid w:val="00FF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8DB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4A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9</Words>
  <Characters>2264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Pinter</dc:creator>
  <cp:keywords/>
  <dc:description/>
  <cp:lastModifiedBy>Bernhard Scheiner</cp:lastModifiedBy>
  <cp:revision>2</cp:revision>
  <dcterms:created xsi:type="dcterms:W3CDTF">2019-02-15T09:15:00Z</dcterms:created>
  <dcterms:modified xsi:type="dcterms:W3CDTF">2019-02-15T09:15:00Z</dcterms:modified>
</cp:coreProperties>
</file>